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A8BF7" w14:textId="25D70381" w:rsidR="00AE643A" w:rsidRPr="00BB2D45" w:rsidRDefault="00AE643A" w:rsidP="00BF2B5F">
      <w:pPr>
        <w:pStyle w:val="Titre1"/>
        <w:keepNext w:val="0"/>
        <w:keepLines w:val="0"/>
        <w:spacing w:before="0" w:after="0" w:line="48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val="en-GB" w:eastAsia="fr-FR"/>
          <w14:ligatures w14:val="none"/>
        </w:rPr>
      </w:pPr>
      <w:bookmarkStart w:id="0" w:name="_Toc159187369"/>
      <w:bookmarkStart w:id="1" w:name="_Toc159187453"/>
      <w:bookmarkStart w:id="2" w:name="_Toc160381265"/>
      <w:r w:rsidRPr="00BB2D45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val="en-GB" w:eastAsia="fr-FR"/>
          <w14:ligatures w14:val="none"/>
        </w:rPr>
        <w:t>Supplement</w:t>
      </w:r>
      <w:r w:rsidR="00E25A8D" w:rsidRPr="00BB2D45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val="en-GB" w:eastAsia="fr-FR"/>
          <w14:ligatures w14:val="none"/>
        </w:rPr>
        <w:t>a</w:t>
      </w:r>
      <w:r w:rsidR="00F81BCF" w:rsidRPr="00BB2D45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val="en-GB" w:eastAsia="fr-FR"/>
          <w14:ligatures w14:val="none"/>
        </w:rPr>
        <w:t>ry</w:t>
      </w:r>
      <w:r w:rsidRPr="00BB2D45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val="en-GB" w:eastAsia="fr-FR"/>
          <w14:ligatures w14:val="none"/>
        </w:rPr>
        <w:t xml:space="preserve"> </w:t>
      </w:r>
      <w:bookmarkEnd w:id="0"/>
      <w:bookmarkEnd w:id="1"/>
      <w:bookmarkEnd w:id="2"/>
      <w:r w:rsidR="00902A26" w:rsidRPr="00BB2D45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val="en-GB" w:eastAsia="fr-FR"/>
          <w14:ligatures w14:val="none"/>
        </w:rPr>
        <w:t>m</w:t>
      </w:r>
      <w:r w:rsidR="00C67F7D" w:rsidRPr="00BB2D45">
        <w:rPr>
          <w:rFonts w:ascii="Times New Roman" w:eastAsia="Times New Roman" w:hAnsi="Times New Roman" w:cs="Times New Roman"/>
          <w:b/>
          <w:bCs/>
          <w:color w:val="auto"/>
          <w:kern w:val="0"/>
          <w:sz w:val="24"/>
          <w:szCs w:val="24"/>
          <w:lang w:val="en-GB" w:eastAsia="fr-FR"/>
          <w14:ligatures w14:val="none"/>
        </w:rPr>
        <w:t>aterial</w:t>
      </w:r>
    </w:p>
    <w:p w14:paraId="6077A07D" w14:textId="77777777" w:rsidR="000F5196" w:rsidRPr="00BB2D45" w:rsidRDefault="000F5196" w:rsidP="006810DE">
      <w:pPr>
        <w:rPr>
          <w:rFonts w:ascii="Times New Roman" w:hAnsi="Times New Roman" w:cs="Times New Roman"/>
          <w:sz w:val="24"/>
          <w:szCs w:val="24"/>
          <w:lang w:eastAsia="fr-FR"/>
        </w:rPr>
      </w:pPr>
    </w:p>
    <w:p w14:paraId="0A6FFB01" w14:textId="5E05A433" w:rsidR="006810DE" w:rsidRPr="00BB2D45" w:rsidRDefault="00F03842" w:rsidP="006810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B2D45">
        <w:rPr>
          <w:rFonts w:ascii="Times New Roman" w:hAnsi="Times New Roman" w:cs="Times New Roman"/>
          <w:b/>
          <w:bCs/>
          <w:sz w:val="24"/>
          <w:szCs w:val="24"/>
        </w:rPr>
        <w:t>Automated external defibrillator: r</w:t>
      </w:r>
      <w:r w:rsidR="004421A8" w:rsidRPr="00BB2D45">
        <w:rPr>
          <w:rFonts w:ascii="Times New Roman" w:hAnsi="Times New Roman" w:cs="Times New Roman"/>
          <w:b/>
          <w:bCs/>
          <w:sz w:val="24"/>
          <w:szCs w:val="24"/>
        </w:rPr>
        <w:t xml:space="preserve">hythm analysis and defibrillation on </w:t>
      </w:r>
      <w:r w:rsidR="00682261" w:rsidRPr="00BB2D45">
        <w:rPr>
          <w:rFonts w:ascii="Times New Roman" w:hAnsi="Times New Roman" w:cs="Times New Roman"/>
          <w:b/>
          <w:bCs/>
          <w:sz w:val="24"/>
          <w:szCs w:val="24"/>
        </w:rPr>
        <w:t>paediatric</w:t>
      </w:r>
      <w:r w:rsidR="004421A8" w:rsidRPr="00BB2D45">
        <w:rPr>
          <w:rFonts w:ascii="Times New Roman" w:hAnsi="Times New Roman" w:cs="Times New Roman"/>
          <w:b/>
          <w:bCs/>
          <w:sz w:val="24"/>
          <w:szCs w:val="24"/>
        </w:rPr>
        <w:t xml:space="preserve"> out-of-hospital cardiac arrest</w:t>
      </w:r>
      <w:r w:rsidR="006F0CF6" w:rsidRPr="00BB2D45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4F3A757" w14:textId="55F6F971" w:rsidR="000F5196" w:rsidRPr="00BB2D45" w:rsidRDefault="004421A8" w:rsidP="00A96255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D45">
        <w:rPr>
          <w:rFonts w:ascii="Times New Roman" w:hAnsi="Times New Roman" w:cs="Times New Roman"/>
          <w:sz w:val="20"/>
          <w:szCs w:val="20"/>
        </w:rPr>
        <w:t xml:space="preserve">Emma </w:t>
      </w:r>
      <w:proofErr w:type="spellStart"/>
      <w:r w:rsidRPr="00BB2D45">
        <w:rPr>
          <w:rFonts w:ascii="Times New Roman" w:hAnsi="Times New Roman" w:cs="Times New Roman"/>
          <w:sz w:val="20"/>
          <w:szCs w:val="20"/>
        </w:rPr>
        <w:t>Menant</w:t>
      </w:r>
      <w:r w:rsidR="0056564C" w:rsidRPr="00BB2D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0F5196" w:rsidRPr="00BB2D45">
        <w:rPr>
          <w:rFonts w:ascii="Times New Roman" w:hAnsi="Times New Roman" w:cs="Times New Roman"/>
          <w:sz w:val="20"/>
          <w:szCs w:val="20"/>
        </w:rPr>
        <w:t xml:space="preserve">, </w:t>
      </w:r>
      <w:r w:rsidRPr="00BB2D45">
        <w:rPr>
          <w:rFonts w:ascii="Times New Roman" w:hAnsi="Times New Roman" w:cs="Times New Roman"/>
          <w:sz w:val="20"/>
          <w:szCs w:val="20"/>
        </w:rPr>
        <w:t xml:space="preserve">Delphine </w:t>
      </w:r>
      <w:proofErr w:type="spellStart"/>
      <w:r w:rsidRPr="00BB2D45">
        <w:rPr>
          <w:rFonts w:ascii="Times New Roman" w:hAnsi="Times New Roman" w:cs="Times New Roman"/>
          <w:sz w:val="20"/>
          <w:szCs w:val="20"/>
        </w:rPr>
        <w:t>Lavignasse</w:t>
      </w:r>
      <w:r w:rsidR="0056564C" w:rsidRPr="00BB2D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0F5196" w:rsidRPr="00BB2D45">
        <w:rPr>
          <w:rFonts w:ascii="Times New Roman" w:hAnsi="Times New Roman" w:cs="Times New Roman"/>
          <w:sz w:val="20"/>
          <w:szCs w:val="20"/>
        </w:rPr>
        <w:t xml:space="preserve">, Sarah </w:t>
      </w:r>
      <w:proofErr w:type="spellStart"/>
      <w:r w:rsidR="000F5196" w:rsidRPr="00BB2D45">
        <w:rPr>
          <w:rFonts w:ascii="Times New Roman" w:hAnsi="Times New Roman" w:cs="Times New Roman"/>
          <w:sz w:val="20"/>
          <w:szCs w:val="20"/>
        </w:rPr>
        <w:t>Ménétré</w:t>
      </w:r>
      <w:r w:rsidR="0056564C" w:rsidRPr="00BB2D4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="000F5196" w:rsidRPr="00BB2D45">
        <w:rPr>
          <w:rFonts w:ascii="Times New Roman" w:hAnsi="Times New Roman" w:cs="Times New Roman"/>
          <w:sz w:val="20"/>
          <w:szCs w:val="20"/>
        </w:rPr>
        <w:t xml:space="preserve">, </w:t>
      </w:r>
      <w:r w:rsidRPr="00BB2D45">
        <w:rPr>
          <w:rFonts w:ascii="Times New Roman" w:hAnsi="Times New Roman" w:cs="Times New Roman"/>
          <w:sz w:val="20"/>
          <w:szCs w:val="20"/>
        </w:rPr>
        <w:t xml:space="preserve">Jean-Philippe </w:t>
      </w:r>
      <w:proofErr w:type="spellStart"/>
      <w:r w:rsidRPr="00BB2D45">
        <w:rPr>
          <w:rFonts w:ascii="Times New Roman" w:hAnsi="Times New Roman" w:cs="Times New Roman"/>
          <w:sz w:val="20"/>
          <w:szCs w:val="20"/>
        </w:rPr>
        <w:t>Didon</w:t>
      </w:r>
      <w:r w:rsidR="0056564C" w:rsidRPr="00BB2D4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="000F5196" w:rsidRPr="00BB2D45">
        <w:rPr>
          <w:rFonts w:ascii="Times New Roman" w:hAnsi="Times New Roman" w:cs="Times New Roman"/>
          <w:sz w:val="20"/>
          <w:szCs w:val="20"/>
        </w:rPr>
        <w:t xml:space="preserve">, </w:t>
      </w:r>
      <w:r w:rsidRPr="00BB2D45">
        <w:rPr>
          <w:rFonts w:ascii="Times New Roman" w:hAnsi="Times New Roman" w:cs="Times New Roman"/>
          <w:sz w:val="20"/>
          <w:szCs w:val="20"/>
        </w:rPr>
        <w:t xml:space="preserve">Xavier </w:t>
      </w:r>
      <w:proofErr w:type="spellStart"/>
      <w:r w:rsidRPr="00BB2D45">
        <w:rPr>
          <w:rFonts w:ascii="Times New Roman" w:hAnsi="Times New Roman" w:cs="Times New Roman"/>
          <w:sz w:val="20"/>
          <w:szCs w:val="20"/>
        </w:rPr>
        <w:t>Jouven</w:t>
      </w:r>
      <w:r w:rsidR="0056564C" w:rsidRPr="00BB2D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p w14:paraId="6E21AFC6" w14:textId="77777777" w:rsidR="00A96255" w:rsidRPr="00BB2D45" w:rsidRDefault="00A96255" w:rsidP="00A96255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BDE4643" w14:textId="7F4384E8" w:rsidR="004421A8" w:rsidRPr="00BB2D45" w:rsidRDefault="0056564C" w:rsidP="006F0CF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B2D4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421A8" w:rsidRPr="00BB2D45">
        <w:rPr>
          <w:rFonts w:ascii="Times New Roman" w:hAnsi="Times New Roman" w:cs="Times New Roman"/>
          <w:sz w:val="20"/>
          <w:szCs w:val="20"/>
        </w:rPr>
        <w:t>Université</w:t>
      </w:r>
      <w:proofErr w:type="spellEnd"/>
      <w:r w:rsidR="004421A8" w:rsidRPr="00BB2D45">
        <w:rPr>
          <w:rFonts w:ascii="Times New Roman" w:hAnsi="Times New Roman" w:cs="Times New Roman"/>
          <w:sz w:val="20"/>
          <w:szCs w:val="20"/>
        </w:rPr>
        <w:t xml:space="preserve"> Paris Cité, INSERM U970, Paris Cardiovascular Research Centre (PARCC), Integrative Epidemiology of Cardiovascular Disease, 56 rue Leblanc, Paris 75015, France</w:t>
      </w:r>
    </w:p>
    <w:p w14:paraId="2331750D" w14:textId="529543F7" w:rsidR="00BF2B5F" w:rsidRPr="00BB2D45" w:rsidRDefault="0056564C" w:rsidP="006F0CF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B2D4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421A8" w:rsidRPr="00BB2D4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421A8" w:rsidRPr="00BB2D45">
        <w:rPr>
          <w:rFonts w:ascii="Times New Roman" w:hAnsi="Times New Roman" w:cs="Times New Roman"/>
          <w:sz w:val="20"/>
          <w:szCs w:val="20"/>
        </w:rPr>
        <w:t xml:space="preserve">Schiller </w:t>
      </w:r>
      <w:proofErr w:type="spellStart"/>
      <w:r w:rsidR="004421A8" w:rsidRPr="00BB2D45">
        <w:rPr>
          <w:rFonts w:ascii="Times New Roman" w:hAnsi="Times New Roman" w:cs="Times New Roman"/>
          <w:sz w:val="20"/>
          <w:szCs w:val="20"/>
        </w:rPr>
        <w:t>Médical</w:t>
      </w:r>
      <w:proofErr w:type="spellEnd"/>
      <w:r w:rsidR="004421A8" w:rsidRPr="00BB2D45">
        <w:rPr>
          <w:rFonts w:ascii="Times New Roman" w:hAnsi="Times New Roman" w:cs="Times New Roman"/>
          <w:sz w:val="20"/>
          <w:szCs w:val="20"/>
        </w:rPr>
        <w:t xml:space="preserve"> SAS, 4 rue L. Pasteur, 67160 </w:t>
      </w:r>
      <w:proofErr w:type="spellStart"/>
      <w:r w:rsidR="004421A8" w:rsidRPr="00BB2D45">
        <w:rPr>
          <w:rFonts w:ascii="Times New Roman" w:hAnsi="Times New Roman" w:cs="Times New Roman"/>
          <w:sz w:val="20"/>
          <w:szCs w:val="20"/>
        </w:rPr>
        <w:t>Wissembourg</w:t>
      </w:r>
      <w:proofErr w:type="spellEnd"/>
      <w:r w:rsidR="004421A8" w:rsidRPr="00BB2D45">
        <w:rPr>
          <w:rFonts w:ascii="Times New Roman" w:hAnsi="Times New Roman" w:cs="Times New Roman"/>
          <w:sz w:val="20"/>
          <w:szCs w:val="20"/>
        </w:rPr>
        <w:t>, France</w:t>
      </w:r>
    </w:p>
    <w:p w14:paraId="332509E8" w14:textId="55A8DBBF" w:rsidR="00902A26" w:rsidRPr="00BB2D45" w:rsidRDefault="00902A26">
      <w:pPr>
        <w:rPr>
          <w:lang w:eastAsia="fr-FR"/>
        </w:rPr>
      </w:pPr>
      <w:r w:rsidRPr="00BB2D45">
        <w:rPr>
          <w:lang w:eastAsia="fr-FR"/>
        </w:rPr>
        <w:br w:type="page"/>
      </w:r>
    </w:p>
    <w:p w14:paraId="4A031197" w14:textId="77777777" w:rsidR="000F5196" w:rsidRPr="00BB2D45" w:rsidRDefault="000F5196" w:rsidP="000F5196">
      <w:pPr>
        <w:rPr>
          <w:lang w:eastAsia="fr-FR"/>
        </w:rPr>
      </w:pPr>
    </w:p>
    <w:p w14:paraId="20AC2DA7" w14:textId="77777777" w:rsidR="00042B57" w:rsidRPr="00BB2D45" w:rsidRDefault="3C080A94" w:rsidP="00241855">
      <w:pPr>
        <w:jc w:val="both"/>
        <w:rPr>
          <w:rFonts w:ascii="Times New Roman" w:eastAsia="Times New Roman" w:hAnsi="Times New Roman" w:cs="Times New Roman"/>
          <w:sz w:val="20"/>
          <w:szCs w:val="20"/>
          <w:lang w:eastAsia="bg-BG"/>
        </w:rPr>
      </w:pPr>
      <w:r w:rsidRPr="00BB2D45">
        <w:rPr>
          <w:rFonts w:ascii="Times New Roman" w:eastAsia="Times New Roman" w:hAnsi="Times New Roman" w:cs="Times New Roman"/>
          <w:b/>
          <w:bCs/>
          <w:sz w:val="20"/>
          <w:szCs w:val="20"/>
          <w:lang w:eastAsia="bg-BG"/>
        </w:rPr>
        <w:t xml:space="preserve">Table </w:t>
      </w:r>
      <w:r w:rsidR="00930BE6" w:rsidRPr="00BB2D45">
        <w:rPr>
          <w:rFonts w:ascii="Times New Roman" w:eastAsia="Times New Roman" w:hAnsi="Times New Roman" w:cs="Times New Roman"/>
          <w:b/>
          <w:bCs/>
          <w:sz w:val="20"/>
          <w:szCs w:val="20"/>
          <w:lang w:eastAsia="bg-BG"/>
        </w:rPr>
        <w:t>A</w:t>
      </w:r>
      <w:r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 xml:space="preserve">. </w:t>
      </w:r>
      <w:r w:rsidR="00241855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Rhythm definitions, sample size and performance goal recommendations for the different ECG categories in absence of artifacts and pacemaker.</w:t>
      </w:r>
    </w:p>
    <w:p w14:paraId="765A4EB7" w14:textId="5E2731BE" w:rsidR="3C080A94" w:rsidRPr="00BB2D45" w:rsidRDefault="00241855" w:rsidP="00241855">
      <w:pPr>
        <w:jc w:val="both"/>
        <w:rPr>
          <w:rFonts w:ascii="Times New Roman" w:eastAsia="Times New Roman" w:hAnsi="Times New Roman" w:cs="Times New Roman"/>
          <w:sz w:val="20"/>
          <w:szCs w:val="20"/>
          <w:lang w:eastAsia="bg-BG"/>
        </w:rPr>
      </w:pPr>
      <w:r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Note: *90% one-sided lower confidence limit (LCL90%) indicates if the sensitivity(Se)/specificity(Sp) have a low enough disparity in accordance with the test sample siz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1"/>
        <w:gridCol w:w="873"/>
        <w:gridCol w:w="3843"/>
        <w:gridCol w:w="1134"/>
        <w:gridCol w:w="992"/>
        <w:gridCol w:w="1129"/>
      </w:tblGrid>
      <w:tr w:rsidR="006F0CF6" w:rsidRPr="00BB2D45" w14:paraId="6DF61AB4" w14:textId="77777777" w:rsidTr="00BA0794">
        <w:trPr>
          <w:trHeight w:val="405"/>
        </w:trPr>
        <w:tc>
          <w:tcPr>
            <w:tcW w:w="5807" w:type="dxa"/>
            <w:gridSpan w:val="3"/>
            <w:shd w:val="clear" w:color="auto" w:fill="auto"/>
            <w:vAlign w:val="center"/>
            <w:hideMark/>
          </w:tcPr>
          <w:p w14:paraId="3FAB80C4" w14:textId="2B2C3A5C" w:rsidR="006F0CF6" w:rsidRPr="00BB2D45" w:rsidRDefault="006F0CF6" w:rsidP="00BA07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bg-BG"/>
              </w:rPr>
              <w:t>Rhyth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77C5EE" w14:textId="3F0B14A9" w:rsidR="006F0CF6" w:rsidRPr="00BB2D45" w:rsidRDefault="006F0CF6" w:rsidP="00BA07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bg-BG"/>
              </w:rPr>
              <w:t>Sample Size goal</w:t>
            </w:r>
          </w:p>
        </w:tc>
        <w:tc>
          <w:tcPr>
            <w:tcW w:w="2121" w:type="dxa"/>
            <w:gridSpan w:val="2"/>
            <w:shd w:val="clear" w:color="auto" w:fill="auto"/>
            <w:vAlign w:val="center"/>
            <w:hideMark/>
          </w:tcPr>
          <w:p w14:paraId="5AF1166C" w14:textId="3E3C08CF" w:rsidR="006F0CF6" w:rsidRPr="00BB2D45" w:rsidRDefault="006F0CF6" w:rsidP="00BA079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bg-BG"/>
              </w:rPr>
              <w:t>Performance goal</w:t>
            </w:r>
          </w:p>
        </w:tc>
      </w:tr>
      <w:tr w:rsidR="006F0CF6" w:rsidRPr="00BB2D45" w14:paraId="31D898D2" w14:textId="77777777" w:rsidTr="00BA0794">
        <w:trPr>
          <w:trHeight w:val="405"/>
        </w:trPr>
        <w:tc>
          <w:tcPr>
            <w:tcW w:w="1091" w:type="dxa"/>
            <w:shd w:val="clear" w:color="auto" w:fill="auto"/>
            <w:hideMark/>
          </w:tcPr>
          <w:p w14:paraId="156B53B2" w14:textId="77777777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 </w:t>
            </w: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51768125" w14:textId="27E19CDF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bg-BG"/>
              </w:rPr>
              <w:t>Type</w:t>
            </w:r>
          </w:p>
        </w:tc>
        <w:tc>
          <w:tcPr>
            <w:tcW w:w="3843" w:type="dxa"/>
            <w:shd w:val="clear" w:color="auto" w:fill="auto"/>
            <w:vAlign w:val="center"/>
            <w:hideMark/>
          </w:tcPr>
          <w:p w14:paraId="4A454C19" w14:textId="36CFE015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bg-BG"/>
              </w:rPr>
              <w:t>Descrip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8524E3" w14:textId="684A7A6C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E4EF16" w14:textId="63B44568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bg-BG"/>
              </w:rPr>
              <w:t>Se/Sp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6B4D192" w14:textId="72DDABD5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bg-BG"/>
              </w:rPr>
              <w:t>LCL90%*</w:t>
            </w:r>
          </w:p>
        </w:tc>
      </w:tr>
      <w:tr w:rsidR="006F0CF6" w:rsidRPr="00BB2D45" w14:paraId="5A01EC86" w14:textId="77777777" w:rsidTr="00BA0794">
        <w:trPr>
          <w:trHeight w:val="615"/>
        </w:trPr>
        <w:tc>
          <w:tcPr>
            <w:tcW w:w="1091" w:type="dxa"/>
            <w:vMerge w:val="restart"/>
            <w:shd w:val="clear" w:color="auto" w:fill="auto"/>
            <w:hideMark/>
          </w:tcPr>
          <w:p w14:paraId="5D6B6E67" w14:textId="21A74DD1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Non shockable</w:t>
            </w: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7D775582" w14:textId="313D51B2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NSR</w:t>
            </w:r>
          </w:p>
        </w:tc>
        <w:tc>
          <w:tcPr>
            <w:tcW w:w="3843" w:type="dxa"/>
            <w:shd w:val="clear" w:color="auto" w:fill="auto"/>
            <w:vAlign w:val="center"/>
            <w:hideMark/>
          </w:tcPr>
          <w:p w14:paraId="6618523D" w14:textId="36CB463B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Normal Sinus Rhythm (P-QRS-T is visible) with heart rate (&gt;40 bpm and &lt; 100 bpm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17CB4C" w14:textId="384A66A9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DEF3FC" w14:textId="1372DC24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99%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6142C810" w14:textId="311DBAE4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&gt;97%</w:t>
            </w:r>
          </w:p>
        </w:tc>
      </w:tr>
      <w:tr w:rsidR="006F0CF6" w:rsidRPr="00BB2D45" w14:paraId="7C3B5848" w14:textId="77777777" w:rsidTr="00BA0794">
        <w:trPr>
          <w:trHeight w:val="13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DBB1F0" w14:textId="77777777" w:rsidR="006F0CF6" w:rsidRPr="00BB2D45" w:rsidRDefault="006F0CF6" w:rsidP="006F0C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05461530" w14:textId="1F3BA5B8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ONR</w:t>
            </w:r>
          </w:p>
        </w:tc>
        <w:tc>
          <w:tcPr>
            <w:tcW w:w="3843" w:type="dxa"/>
            <w:shd w:val="clear" w:color="auto" w:fill="auto"/>
            <w:vAlign w:val="center"/>
            <w:hideMark/>
          </w:tcPr>
          <w:p w14:paraId="6CA79379" w14:textId="65DA2961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Other non-shockable rhythms: Atrial Fibrillation/Flutter, sinus bradycardia, Supraventricular Tachycardia, Premature Ventricular Contractions, Heart Blocks…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D17C45" w14:textId="4740FC75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9951E3" w14:textId="71CCD720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95%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2E73DD2" w14:textId="0C476E42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&gt;88%</w:t>
            </w:r>
          </w:p>
        </w:tc>
      </w:tr>
      <w:tr w:rsidR="006F0CF6" w:rsidRPr="00BB2D45" w14:paraId="4112398E" w14:textId="77777777" w:rsidTr="00BA0794">
        <w:trPr>
          <w:trHeight w:val="13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BB6CECD" w14:textId="77777777" w:rsidR="006F0CF6" w:rsidRPr="00BB2D45" w:rsidRDefault="006F0CF6" w:rsidP="006F0C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7F2856A0" w14:textId="1B6A9B8F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Asystole</w:t>
            </w:r>
          </w:p>
        </w:tc>
        <w:tc>
          <w:tcPr>
            <w:tcW w:w="3843" w:type="dxa"/>
            <w:shd w:val="clear" w:color="auto" w:fill="auto"/>
            <w:vAlign w:val="center"/>
            <w:hideMark/>
          </w:tcPr>
          <w:p w14:paraId="49903541" w14:textId="178C60E7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Asystole (peak</w:t>
            </w:r>
            <w:r w:rsidR="00206F97"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-</w:t>
            </w: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to</w:t>
            </w:r>
            <w:r w:rsidR="00206F97"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-</w:t>
            </w: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peak amplitude &lt;= 100µV during more than 4 second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57E5A4" w14:textId="6120B22A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11950E" w14:textId="3A482C19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95%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248FF0B6" w14:textId="2CF689B2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&gt;92%</w:t>
            </w:r>
          </w:p>
        </w:tc>
      </w:tr>
      <w:tr w:rsidR="006F0CF6" w:rsidRPr="00BB2D45" w14:paraId="4D1CE204" w14:textId="77777777" w:rsidTr="00BA0794">
        <w:trPr>
          <w:trHeight w:val="405"/>
        </w:trPr>
        <w:tc>
          <w:tcPr>
            <w:tcW w:w="1091" w:type="dxa"/>
            <w:vMerge w:val="restart"/>
            <w:shd w:val="clear" w:color="auto" w:fill="auto"/>
            <w:vAlign w:val="center"/>
            <w:hideMark/>
          </w:tcPr>
          <w:p w14:paraId="7336C257" w14:textId="786E1E09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Shockable</w:t>
            </w: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16CA87EF" w14:textId="15B96EFA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VF</w:t>
            </w:r>
          </w:p>
        </w:tc>
        <w:tc>
          <w:tcPr>
            <w:tcW w:w="3843" w:type="dxa"/>
            <w:shd w:val="clear" w:color="auto" w:fill="auto"/>
            <w:vAlign w:val="center"/>
            <w:hideMark/>
          </w:tcPr>
          <w:p w14:paraId="72CD86E8" w14:textId="0CC663F9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Coarse VF (peak-to-peak amplitude &gt; 200µV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BD5D21" w14:textId="49940665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2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AA95B9" w14:textId="147FB0F6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90%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733ED922" w14:textId="7392A74C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&gt;87%</w:t>
            </w:r>
          </w:p>
        </w:tc>
      </w:tr>
      <w:tr w:rsidR="006F0CF6" w:rsidRPr="00BB2D45" w14:paraId="104C855A" w14:textId="77777777" w:rsidTr="00BA0794">
        <w:trPr>
          <w:trHeight w:val="13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817863F" w14:textId="77777777" w:rsidR="006F0CF6" w:rsidRPr="00BB2D45" w:rsidRDefault="006F0CF6" w:rsidP="006F0C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69861413" w14:textId="77777777" w:rsidR="006F0CF6" w:rsidRPr="00BB2D45" w:rsidRDefault="006F0CF6" w:rsidP="006F0C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 </w:t>
            </w:r>
          </w:p>
          <w:p w14:paraId="57BCFA09" w14:textId="5E9241B5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rapid-VT</w:t>
            </w:r>
          </w:p>
          <w:p w14:paraId="07D12302" w14:textId="77777777" w:rsidR="006F0CF6" w:rsidRPr="00BB2D45" w:rsidRDefault="006F0CF6" w:rsidP="006F0C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 </w:t>
            </w:r>
          </w:p>
          <w:p w14:paraId="7D38C13D" w14:textId="77777777" w:rsidR="006F0CF6" w:rsidRPr="00BB2D45" w:rsidRDefault="006F0CF6" w:rsidP="006F0C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 </w:t>
            </w:r>
          </w:p>
        </w:tc>
        <w:tc>
          <w:tcPr>
            <w:tcW w:w="3843" w:type="dxa"/>
            <w:shd w:val="clear" w:color="auto" w:fill="auto"/>
            <w:vAlign w:val="center"/>
            <w:hideMark/>
          </w:tcPr>
          <w:p w14:paraId="055A463D" w14:textId="398DBF41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Rapid VT (heart rate &gt;= 150min</w:t>
            </w: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bg-BG"/>
              </w:rPr>
              <w:t>-1</w:t>
            </w: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), VT rushes that last more than 8 seconds among the annotated segmen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45360C" w14:textId="2D12CA9B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5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1376AC9" w14:textId="30AA1D1E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75%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60887C0" w14:textId="1D4AB3A7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&gt;67%</w:t>
            </w:r>
          </w:p>
        </w:tc>
      </w:tr>
      <w:tr w:rsidR="006F0CF6" w:rsidRPr="00BB2D45" w14:paraId="295653DF" w14:textId="77777777" w:rsidTr="00BA0794">
        <w:trPr>
          <w:trHeight w:val="660"/>
        </w:trPr>
        <w:tc>
          <w:tcPr>
            <w:tcW w:w="1091" w:type="dxa"/>
            <w:vMerge w:val="restart"/>
            <w:shd w:val="clear" w:color="auto" w:fill="auto"/>
            <w:vAlign w:val="center"/>
            <w:hideMark/>
          </w:tcPr>
          <w:p w14:paraId="62A494CD" w14:textId="4E2DD3E1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Intermediate </w:t>
            </w: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5EED64C5" w14:textId="36476366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slow-VT</w:t>
            </w:r>
          </w:p>
        </w:tc>
        <w:tc>
          <w:tcPr>
            <w:tcW w:w="3843" w:type="dxa"/>
            <w:shd w:val="clear" w:color="auto" w:fill="auto"/>
            <w:vAlign w:val="center"/>
            <w:hideMark/>
          </w:tcPr>
          <w:p w14:paraId="543FD3C6" w14:textId="74999DEC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Slow VT (&lt; 150min</w:t>
            </w: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bg-BG"/>
              </w:rPr>
              <w:t>-1</w:t>
            </w: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AC3696" w14:textId="63426C45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Report onl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14543B" w14:textId="4E7F3A3A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Report onl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9F00E03" w14:textId="23F27AB2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Report only</w:t>
            </w:r>
          </w:p>
        </w:tc>
      </w:tr>
      <w:tr w:rsidR="006F0CF6" w:rsidRPr="00BB2D45" w14:paraId="6D46361B" w14:textId="77777777" w:rsidTr="00BA0794">
        <w:trPr>
          <w:trHeight w:val="67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FDC5020" w14:textId="77777777" w:rsidR="006F0CF6" w:rsidRPr="00BB2D45" w:rsidRDefault="006F0CF6" w:rsidP="006F0CF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71FACBB7" w14:textId="1F43842A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fine-VF</w:t>
            </w:r>
          </w:p>
        </w:tc>
        <w:tc>
          <w:tcPr>
            <w:tcW w:w="3843" w:type="dxa"/>
            <w:shd w:val="clear" w:color="auto" w:fill="auto"/>
            <w:vAlign w:val="center"/>
            <w:hideMark/>
          </w:tcPr>
          <w:p w14:paraId="3D66217E" w14:textId="378F16E3" w:rsidR="006F0CF6" w:rsidRPr="00BB2D45" w:rsidRDefault="006F0CF6" w:rsidP="006D0F6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Fine VF (peak</w:t>
            </w:r>
            <w:r w:rsidR="00206F97"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-</w:t>
            </w: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to</w:t>
            </w:r>
            <w:r w:rsidR="00206F97"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-</w:t>
            </w: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peak amplitude &gt; 100µV and ≤ 200µV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1FBBEA" w14:textId="1094689E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Report onl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459C55" w14:textId="5FD461F6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Report only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0F8B4797" w14:textId="4E529211" w:rsidR="006F0CF6" w:rsidRPr="00BB2D45" w:rsidRDefault="006F0CF6" w:rsidP="00C9114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</w:pPr>
            <w:r w:rsidRPr="00BB2D45">
              <w:rPr>
                <w:rFonts w:ascii="Times New Roman" w:eastAsia="Times New Roman" w:hAnsi="Times New Roman" w:cs="Times New Roman"/>
                <w:sz w:val="20"/>
                <w:szCs w:val="20"/>
                <w:lang w:eastAsia="bg-BG"/>
              </w:rPr>
              <w:t>Report only</w:t>
            </w:r>
          </w:p>
        </w:tc>
      </w:tr>
    </w:tbl>
    <w:p w14:paraId="2F4280E7" w14:textId="225C16F0" w:rsidR="00F631A7" w:rsidRPr="00BB2D45" w:rsidRDefault="00F631A7">
      <w:pPr>
        <w:rPr>
          <w:rFonts w:ascii="Times New Roman" w:hAnsi="Times New Roman" w:cs="Times New Roman"/>
          <w:sz w:val="20"/>
          <w:szCs w:val="20"/>
        </w:rPr>
      </w:pPr>
      <w:r w:rsidRPr="00BB2D45">
        <w:rPr>
          <w:rFonts w:ascii="Times New Roman" w:hAnsi="Times New Roman" w:cs="Times New Roman"/>
          <w:sz w:val="20"/>
          <w:szCs w:val="20"/>
        </w:rPr>
        <w:br w:type="page"/>
      </w:r>
    </w:p>
    <w:p w14:paraId="115704D9" w14:textId="4BF84B3A" w:rsidR="00AA13E3" w:rsidRPr="00BB2D45" w:rsidRDefault="008F5408" w:rsidP="004A718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bg-BG"/>
        </w:rPr>
      </w:pPr>
      <w:r w:rsidRPr="00BB2D4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30BE6" w:rsidRPr="00BB2D45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BB2D4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B2D45">
        <w:rPr>
          <w:rFonts w:ascii="Times New Roman" w:hAnsi="Times New Roman" w:cs="Times New Roman"/>
          <w:sz w:val="20"/>
          <w:szCs w:val="20"/>
        </w:rPr>
        <w:t xml:space="preserve"> </w:t>
      </w:r>
      <w:r w:rsidR="00241855" w:rsidRPr="00BB2D45">
        <w:rPr>
          <w:rFonts w:ascii="Times New Roman" w:hAnsi="Times New Roman" w:cs="Times New Roman"/>
          <w:sz w:val="20"/>
          <w:szCs w:val="20"/>
        </w:rPr>
        <w:t>Comparison of energy doses (J/kg)</w:t>
      </w:r>
      <w:r w:rsidR="003C326B" w:rsidRPr="00BB2D45">
        <w:rPr>
          <w:rFonts w:ascii="Times New Roman" w:hAnsi="Times New Roman" w:cs="Times New Roman"/>
          <w:sz w:val="20"/>
          <w:szCs w:val="20"/>
        </w:rPr>
        <w:t xml:space="preserve"> on panel (A)</w:t>
      </w:r>
      <w:r w:rsidR="00310186" w:rsidRPr="00BB2D45">
        <w:rPr>
          <w:rFonts w:ascii="Times New Roman" w:hAnsi="Times New Roman" w:cs="Times New Roman"/>
          <w:sz w:val="20"/>
          <w:szCs w:val="20"/>
        </w:rPr>
        <w:t>, weight</w:t>
      </w:r>
      <w:r w:rsidR="00947B66" w:rsidRPr="00BB2D45">
        <w:rPr>
          <w:rFonts w:ascii="Times New Roman" w:hAnsi="Times New Roman" w:cs="Times New Roman"/>
          <w:sz w:val="20"/>
          <w:szCs w:val="20"/>
        </w:rPr>
        <w:t>s</w:t>
      </w:r>
      <w:r w:rsidR="00310186" w:rsidRPr="00BB2D45">
        <w:rPr>
          <w:rFonts w:ascii="Times New Roman" w:hAnsi="Times New Roman" w:cs="Times New Roman"/>
          <w:sz w:val="20"/>
          <w:szCs w:val="20"/>
        </w:rPr>
        <w:t xml:space="preserve"> (kg) on panel (B)</w:t>
      </w:r>
      <w:r w:rsidR="003C326B" w:rsidRPr="00BB2D45">
        <w:rPr>
          <w:rFonts w:ascii="Times New Roman" w:hAnsi="Times New Roman" w:cs="Times New Roman"/>
          <w:sz w:val="20"/>
          <w:szCs w:val="20"/>
        </w:rPr>
        <w:t xml:space="preserve"> and ages (years) on panel (</w:t>
      </w:r>
      <w:r w:rsidR="00310186" w:rsidRPr="00BB2D45">
        <w:rPr>
          <w:rFonts w:ascii="Times New Roman" w:hAnsi="Times New Roman" w:cs="Times New Roman"/>
          <w:sz w:val="20"/>
          <w:szCs w:val="20"/>
        </w:rPr>
        <w:t>C</w:t>
      </w:r>
      <w:r w:rsidR="003C326B" w:rsidRPr="00BB2D45">
        <w:rPr>
          <w:rFonts w:ascii="Times New Roman" w:hAnsi="Times New Roman" w:cs="Times New Roman"/>
          <w:sz w:val="20"/>
          <w:szCs w:val="20"/>
        </w:rPr>
        <w:t>)</w:t>
      </w:r>
      <w:r w:rsidR="00241855" w:rsidRPr="00BB2D45">
        <w:rPr>
          <w:rFonts w:ascii="Times New Roman" w:hAnsi="Times New Roman" w:cs="Times New Roman"/>
          <w:sz w:val="20"/>
          <w:szCs w:val="20"/>
        </w:rPr>
        <w:t xml:space="preserve"> using a Wilcoxon test for </w:t>
      </w:r>
      <w:r w:rsidR="00BF2174" w:rsidRPr="00BB2D45">
        <w:rPr>
          <w:rFonts w:ascii="Times New Roman" w:hAnsi="Times New Roman" w:cs="Times New Roman"/>
          <w:sz w:val="20"/>
          <w:szCs w:val="20"/>
        </w:rPr>
        <w:t xml:space="preserve">each outcomes </w:t>
      </w:r>
      <w:r w:rsidR="00241855" w:rsidRPr="00BB2D45">
        <w:rPr>
          <w:rFonts w:ascii="Times New Roman" w:hAnsi="Times New Roman" w:cs="Times New Roman"/>
          <w:sz w:val="20"/>
          <w:szCs w:val="20"/>
        </w:rPr>
        <w:t xml:space="preserve">considering </w:t>
      </w:r>
      <w:r w:rsidR="00310186" w:rsidRPr="00BB2D45">
        <w:rPr>
          <w:rFonts w:ascii="Times New Roman" w:hAnsi="Times New Roman" w:cs="Times New Roman"/>
          <w:sz w:val="20"/>
          <w:szCs w:val="20"/>
        </w:rPr>
        <w:t>all</w:t>
      </w:r>
      <w:r w:rsidR="00241855" w:rsidRPr="00BB2D45">
        <w:rPr>
          <w:rFonts w:ascii="Times New Roman" w:hAnsi="Times New Roman" w:cs="Times New Roman"/>
          <w:sz w:val="20"/>
          <w:szCs w:val="20"/>
        </w:rPr>
        <w:t xml:space="preserve"> shocks of i</w:t>
      </w:r>
      <w:r w:rsidR="00DB46F2" w:rsidRPr="00BB2D45">
        <w:rPr>
          <w:rFonts w:ascii="Times New Roman" w:hAnsi="Times New Roman" w:cs="Times New Roman"/>
          <w:sz w:val="20"/>
          <w:szCs w:val="20"/>
        </w:rPr>
        <w:t xml:space="preserve">nitial </w:t>
      </w:r>
      <w:r w:rsidR="00241855" w:rsidRPr="00BB2D45">
        <w:rPr>
          <w:rFonts w:ascii="Times New Roman" w:hAnsi="Times New Roman" w:cs="Times New Roman"/>
          <w:sz w:val="20"/>
          <w:szCs w:val="20"/>
        </w:rPr>
        <w:t>VF patients. Median [IQR] dose for failure and success of each outcomes are presented.</w:t>
      </w:r>
    </w:p>
    <w:p w14:paraId="2122CCD7" w14:textId="4997D895" w:rsidR="004A718C" w:rsidRPr="00BB2D45" w:rsidRDefault="004A718C" w:rsidP="004A718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bg-BG"/>
        </w:rPr>
      </w:pPr>
      <w:r w:rsidRPr="00BB2D45">
        <w:rPr>
          <w:rFonts w:ascii="Times New Roman" w:hAnsi="Times New Roman" w:cs="Times New Roman"/>
          <w:sz w:val="20"/>
          <w:szCs w:val="20"/>
        </w:rPr>
        <w:t xml:space="preserve">Note: *As </w:t>
      </w:r>
      <w:r w:rsidR="00FF354D" w:rsidRPr="00BB2D45">
        <w:rPr>
          <w:rFonts w:ascii="Times New Roman" w:hAnsi="Times New Roman" w:cs="Times New Roman"/>
          <w:sz w:val="20"/>
          <w:szCs w:val="20"/>
        </w:rPr>
        <w:t>ROSC and survival</w:t>
      </w:r>
      <w:r w:rsidRPr="00BB2D45">
        <w:rPr>
          <w:rFonts w:ascii="Times New Roman" w:hAnsi="Times New Roman" w:cs="Times New Roman"/>
          <w:sz w:val="20"/>
          <w:szCs w:val="20"/>
        </w:rPr>
        <w:t xml:space="preserve"> can happened after several shocks, the </w:t>
      </w:r>
      <w:r w:rsidR="001A7765" w:rsidRPr="00BB2D45">
        <w:rPr>
          <w:rFonts w:ascii="Times New Roman" w:hAnsi="Times New Roman" w:cs="Times New Roman"/>
          <w:sz w:val="20"/>
          <w:szCs w:val="20"/>
        </w:rPr>
        <w:t>median</w:t>
      </w:r>
      <w:r w:rsidRPr="00BB2D45">
        <w:rPr>
          <w:rFonts w:ascii="Times New Roman" w:hAnsi="Times New Roman" w:cs="Times New Roman"/>
          <w:sz w:val="20"/>
          <w:szCs w:val="20"/>
        </w:rPr>
        <w:t xml:space="preserve"> delivered dose of each i</w:t>
      </w:r>
      <w:r w:rsidR="00DB46F2" w:rsidRPr="00BB2D45">
        <w:rPr>
          <w:rFonts w:ascii="Times New Roman" w:hAnsi="Times New Roman" w:cs="Times New Roman"/>
          <w:sz w:val="20"/>
          <w:szCs w:val="20"/>
        </w:rPr>
        <w:t xml:space="preserve">nitial </w:t>
      </w:r>
      <w:r w:rsidRPr="00BB2D45">
        <w:rPr>
          <w:rFonts w:ascii="Times New Roman" w:hAnsi="Times New Roman" w:cs="Times New Roman"/>
          <w:sz w:val="20"/>
          <w:szCs w:val="20"/>
        </w:rPr>
        <w:t>VF patients are considered.</w:t>
      </w:r>
    </w:p>
    <w:p w14:paraId="4F192195" w14:textId="1337BD50" w:rsidR="004A718C" w:rsidRPr="00BB2D45" w:rsidRDefault="00DB46F2" w:rsidP="004A718C">
      <w:pPr>
        <w:rPr>
          <w:rFonts w:ascii="Times New Roman" w:hAnsi="Times New Roman" w:cs="Times New Roman"/>
          <w:sz w:val="20"/>
          <w:szCs w:val="20"/>
        </w:rPr>
      </w:pPr>
      <w:r w:rsidRPr="00BB2D45">
        <w:rPr>
          <w:rFonts w:ascii="Times New Roman" w:hAnsi="Times New Roman" w:cs="Times New Roman"/>
          <w:sz w:val="20"/>
          <w:szCs w:val="20"/>
        </w:rPr>
        <w:t>ROOR: Return of Organized Rhythm; ROSC: Return of Spontaneous Circulation; IQR : Interquartile Range</w:t>
      </w:r>
    </w:p>
    <w:p w14:paraId="122A23EE" w14:textId="7B684BC7" w:rsidR="004A718C" w:rsidRPr="00BB2D45" w:rsidRDefault="00EE4CEF" w:rsidP="004A718C">
      <w:pPr>
        <w:rPr>
          <w:rFonts w:ascii="Times New Roman" w:hAnsi="Times New Roman" w:cs="Times New Roman"/>
          <w:sz w:val="20"/>
          <w:szCs w:val="20"/>
        </w:rPr>
      </w:pPr>
      <w:r w:rsidRPr="00BB2D45">
        <w:rPr>
          <w:rFonts w:ascii="Times New Roman" w:hAnsi="Times New Roman" w:cs="Times New Roman"/>
          <w:sz w:val="20"/>
          <w:szCs w:val="20"/>
        </w:rPr>
        <w:t>1</w:t>
      </w:r>
      <w:r w:rsidR="004A718C" w:rsidRPr="00BB2D4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531"/>
        <w:gridCol w:w="1531"/>
        <w:gridCol w:w="737"/>
        <w:gridCol w:w="1531"/>
        <w:gridCol w:w="1531"/>
        <w:gridCol w:w="737"/>
      </w:tblGrid>
      <w:tr w:rsidR="004A718C" w:rsidRPr="00BB2D45" w14:paraId="17FEF65B" w14:textId="77777777" w:rsidTr="00BA0794">
        <w:trPr>
          <w:trHeight w:val="300"/>
        </w:trPr>
        <w:tc>
          <w:tcPr>
            <w:tcW w:w="1701" w:type="dxa"/>
            <w:shd w:val="clear" w:color="auto" w:fill="auto"/>
            <w:hideMark/>
          </w:tcPr>
          <w:p w14:paraId="75B109EB" w14:textId="77777777" w:rsidR="004A718C" w:rsidRPr="00BB2D45" w:rsidRDefault="004A718C" w:rsidP="00CF21F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799" w:type="dxa"/>
            <w:gridSpan w:val="3"/>
            <w:shd w:val="clear" w:color="auto" w:fill="auto"/>
            <w:vAlign w:val="center"/>
            <w:hideMark/>
          </w:tcPr>
          <w:p w14:paraId="23D67FDF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 dose with adult pads (J/kg)</w:t>
            </w:r>
          </w:p>
        </w:tc>
        <w:tc>
          <w:tcPr>
            <w:tcW w:w="3799" w:type="dxa"/>
            <w:gridSpan w:val="3"/>
            <w:shd w:val="clear" w:color="auto" w:fill="auto"/>
            <w:vAlign w:val="center"/>
            <w:hideMark/>
          </w:tcPr>
          <w:p w14:paraId="76F45F75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ergy dose with child pads (J/kg)</w:t>
            </w:r>
          </w:p>
        </w:tc>
      </w:tr>
      <w:tr w:rsidR="004A718C" w:rsidRPr="00BB2D45" w14:paraId="31933617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2B3DB56F" w14:textId="459C841B" w:rsidR="004A718C" w:rsidRPr="00BB2D45" w:rsidRDefault="00206F97" w:rsidP="00CF21F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9663BE3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lur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2146820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3EB8CC9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E84C9D8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lur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740409C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6FB4BAE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</w:t>
            </w:r>
            <w:proofErr w:type="spellEnd"/>
          </w:p>
        </w:tc>
      </w:tr>
      <w:tr w:rsidR="003F4EB6" w:rsidRPr="00BB2D45" w14:paraId="5CCECED9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778EEF10" w14:textId="77777777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Shock succes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6B96D1D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3.95 [3.90-3.97]</w:t>
            </w:r>
          </w:p>
          <w:p w14:paraId="6D203B19" w14:textId="429BD929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68C1701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3.70 [3.45-4.00]</w:t>
            </w:r>
          </w:p>
          <w:p w14:paraId="6898B88B" w14:textId="475B43D3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29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5EC8A28" w14:textId="78DF7ED0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E7CFC52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0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BE89CD2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2.30 [1.11-3.30]</w:t>
            </w:r>
          </w:p>
          <w:p w14:paraId="65D5059E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8457CBA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F4EB6" w:rsidRPr="00BB2D45" w14:paraId="24CA82EF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4E24E86" w14:textId="77777777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ROOR at 60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0153506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3.94 [3.96-3.98]</w:t>
            </w:r>
          </w:p>
          <w:p w14:paraId="718B9832" w14:textId="78A00955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20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87EB47A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3.70 [3.46-3.89]</w:t>
            </w:r>
          </w:p>
          <w:p w14:paraId="1A7A813E" w14:textId="0FDEA2DC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18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8BCE69C" w14:textId="75879430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1E7ECA1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4.19 [3.12-5.08]</w:t>
            </w:r>
          </w:p>
          <w:p w14:paraId="296D9CEE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D2A1207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1.40 [0.97-2.30]</w:t>
            </w:r>
          </w:p>
          <w:p w14:paraId="02027FE5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4F136A7" w14:textId="1406B3BF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F4EB6" w:rsidRPr="00BB2D45" w14:paraId="0C1B514C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80DC246" w14:textId="77777777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ROSC*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93C8B92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4.23 [3.82-5.28]</w:t>
            </w:r>
          </w:p>
          <w:p w14:paraId="1F24BC8A" w14:textId="62C33E13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61E4569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3.47 [2.55-3.74]</w:t>
            </w:r>
          </w:p>
          <w:p w14:paraId="428A3D1E" w14:textId="4259B06D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C578855" w14:textId="672CD2F4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515F5F3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  <w:p w14:paraId="468959A6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E40FE23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1.59 [1.04-2.28]</w:t>
            </w:r>
          </w:p>
          <w:p w14:paraId="3E624D78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C42DCBE" w14:textId="3795EF61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F4EB6" w:rsidRPr="00BB2D45" w14:paraId="1BD43CE7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0F0A9625" w14:textId="77777777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Survival at hospital admission*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E5F06EE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3.87 [3.71-4.86]</w:t>
            </w:r>
          </w:p>
          <w:p w14:paraId="334E2FCC" w14:textId="3E998A83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189C064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3.47 [2.55-4.09]</w:t>
            </w:r>
          </w:p>
          <w:p w14:paraId="7E39BE95" w14:textId="5CA6836F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85161D4" w14:textId="41CFCAF8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522B3B2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4.19 [3.74- 4.63]</w:t>
            </w:r>
          </w:p>
          <w:p w14:paraId="0F54778D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67B256E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1.11 [1.02-2.08]</w:t>
            </w:r>
          </w:p>
          <w:p w14:paraId="2D57B232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85BFBB6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3F4EB6" w:rsidRPr="00BB2D45" w14:paraId="0D57A9EE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38311DD8" w14:textId="77777777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Survival at hospital discharge*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490C26D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3.65 [3.24-4.09]</w:t>
            </w:r>
          </w:p>
          <w:p w14:paraId="3419AD85" w14:textId="307FA218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DC3BC88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3.47 [2.58-4.09]</w:t>
            </w:r>
          </w:p>
          <w:p w14:paraId="4225FD5E" w14:textId="292456EB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675E8F2" w14:textId="66F474DC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4767809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2.34 [2.08- 3.30]</w:t>
            </w:r>
          </w:p>
          <w:p w14:paraId="3FE7CF3B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3B05DBBB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1.04 [1.00-1.07]</w:t>
            </w:r>
          </w:p>
          <w:p w14:paraId="6ACB71D8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9DB4E4D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</w:tbl>
    <w:p w14:paraId="771ECDA6" w14:textId="77777777" w:rsidR="004A718C" w:rsidRPr="00BB2D45" w:rsidRDefault="004A718C" w:rsidP="004A718C">
      <w:pPr>
        <w:rPr>
          <w:rFonts w:ascii="Times New Roman" w:hAnsi="Times New Roman" w:cs="Times New Roman"/>
          <w:sz w:val="20"/>
          <w:szCs w:val="20"/>
        </w:rPr>
      </w:pPr>
    </w:p>
    <w:p w14:paraId="73C4505D" w14:textId="2F721792" w:rsidR="004A718C" w:rsidRPr="00BB2D45" w:rsidRDefault="00EE4CEF" w:rsidP="004A718C">
      <w:pPr>
        <w:rPr>
          <w:rFonts w:ascii="Times New Roman" w:hAnsi="Times New Roman" w:cs="Times New Roman"/>
          <w:sz w:val="20"/>
          <w:szCs w:val="20"/>
        </w:rPr>
      </w:pPr>
      <w:r w:rsidRPr="00BB2D45">
        <w:rPr>
          <w:rFonts w:ascii="Times New Roman" w:hAnsi="Times New Roman" w:cs="Times New Roman"/>
          <w:sz w:val="20"/>
          <w:szCs w:val="20"/>
        </w:rPr>
        <w:t>2</w:t>
      </w:r>
      <w:r w:rsidR="004A718C" w:rsidRPr="00BB2D4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3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1"/>
        <w:gridCol w:w="1560"/>
        <w:gridCol w:w="1559"/>
        <w:gridCol w:w="709"/>
        <w:gridCol w:w="1559"/>
        <w:gridCol w:w="1559"/>
        <w:gridCol w:w="709"/>
      </w:tblGrid>
      <w:tr w:rsidR="00A27673" w:rsidRPr="00BB2D45" w14:paraId="3062BF31" w14:textId="77777777" w:rsidTr="00BA0794">
        <w:trPr>
          <w:trHeight w:val="300"/>
        </w:trPr>
        <w:tc>
          <w:tcPr>
            <w:tcW w:w="1691" w:type="dxa"/>
            <w:shd w:val="clear" w:color="auto" w:fill="auto"/>
            <w:hideMark/>
          </w:tcPr>
          <w:p w14:paraId="236F09AC" w14:textId="77777777" w:rsidR="00310186" w:rsidRPr="00BB2D45" w:rsidRDefault="00310186" w:rsidP="00310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3828" w:type="dxa"/>
            <w:gridSpan w:val="3"/>
            <w:shd w:val="clear" w:color="auto" w:fill="auto"/>
            <w:vAlign w:val="center"/>
            <w:hideMark/>
          </w:tcPr>
          <w:p w14:paraId="75D2D416" w14:textId="718DD0AB" w:rsidR="00310186" w:rsidRPr="00BB2D45" w:rsidRDefault="00310186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of patients with adult pads (kg)</w:t>
            </w:r>
          </w:p>
        </w:tc>
        <w:tc>
          <w:tcPr>
            <w:tcW w:w="3827" w:type="dxa"/>
            <w:gridSpan w:val="3"/>
            <w:shd w:val="clear" w:color="auto" w:fill="auto"/>
            <w:vAlign w:val="center"/>
            <w:hideMark/>
          </w:tcPr>
          <w:p w14:paraId="341F5092" w14:textId="46B3E6F8" w:rsidR="00310186" w:rsidRPr="00BB2D45" w:rsidRDefault="00310186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of patients with child pads (kg)</w:t>
            </w:r>
          </w:p>
        </w:tc>
      </w:tr>
      <w:tr w:rsidR="00310186" w:rsidRPr="00BB2D45" w14:paraId="25F72B78" w14:textId="77777777" w:rsidTr="00BA0794">
        <w:trPr>
          <w:trHeight w:val="300"/>
        </w:trPr>
        <w:tc>
          <w:tcPr>
            <w:tcW w:w="1691" w:type="dxa"/>
            <w:shd w:val="clear" w:color="auto" w:fill="auto"/>
            <w:vAlign w:val="center"/>
            <w:hideMark/>
          </w:tcPr>
          <w:p w14:paraId="574D7F95" w14:textId="27D5C589" w:rsidR="00310186" w:rsidRPr="00BB2D45" w:rsidRDefault="00206F97" w:rsidP="0031018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3246D97" w14:textId="6DE0547B" w:rsidR="00310186" w:rsidRPr="00BB2D45" w:rsidRDefault="00310186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lur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8D1A5D" w14:textId="6D6C22DA" w:rsidR="00310186" w:rsidRPr="00BB2D45" w:rsidRDefault="00310186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3939D4" w14:textId="60DC4BD1" w:rsidR="00310186" w:rsidRPr="00BB2D45" w:rsidRDefault="00310186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D6C3DE7" w14:textId="280F2801" w:rsidR="00310186" w:rsidRPr="00BB2D45" w:rsidRDefault="00310186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lur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8F901F" w14:textId="78E02D02" w:rsidR="00310186" w:rsidRPr="00BB2D45" w:rsidRDefault="00310186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98E0DD" w14:textId="0775D95C" w:rsidR="00310186" w:rsidRPr="00BB2D45" w:rsidRDefault="00310186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</w:t>
            </w:r>
            <w:r w:rsidR="00A27673"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proofErr w:type="spellEnd"/>
          </w:p>
        </w:tc>
      </w:tr>
      <w:tr w:rsidR="003F4EB6" w:rsidRPr="00BB2D45" w14:paraId="34AC9EE2" w14:textId="77777777" w:rsidTr="00BA0794">
        <w:trPr>
          <w:trHeight w:val="300"/>
        </w:trPr>
        <w:tc>
          <w:tcPr>
            <w:tcW w:w="1691" w:type="dxa"/>
            <w:shd w:val="clear" w:color="auto" w:fill="auto"/>
            <w:vAlign w:val="center"/>
            <w:hideMark/>
          </w:tcPr>
          <w:p w14:paraId="164B6261" w14:textId="18992D16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Shock succes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FE7049C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39.5 [39.5-39.5]</w:t>
            </w:r>
          </w:p>
          <w:p w14:paraId="45903B60" w14:textId="0CA8C89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941A8C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41.9 [34.0-45.0]</w:t>
            </w:r>
          </w:p>
          <w:p w14:paraId="1FBC4665" w14:textId="41CB6C9D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32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E54751" w14:textId="475E62F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EDB1DD" w14:textId="0B3A842F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BCD310B" w14:textId="5A82A03D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20.0 [8.79-30.0]</w:t>
            </w:r>
          </w:p>
          <w:p w14:paraId="19DF50F5" w14:textId="27FFB323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731984E" w14:textId="21D77D0D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F4EB6" w:rsidRPr="00BB2D45" w14:paraId="6BA2CF7E" w14:textId="77777777" w:rsidTr="00BA0794">
        <w:trPr>
          <w:trHeight w:val="300"/>
        </w:trPr>
        <w:tc>
          <w:tcPr>
            <w:tcW w:w="1691" w:type="dxa"/>
            <w:shd w:val="clear" w:color="auto" w:fill="auto"/>
            <w:vAlign w:val="center"/>
            <w:hideMark/>
          </w:tcPr>
          <w:p w14:paraId="5D5826EE" w14:textId="1B860ED4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ROOR at 60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5D10CC0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9.5 [39.1-40.1]</w:t>
            </w:r>
          </w:p>
          <w:p w14:paraId="6AEF9EF9" w14:textId="2FE2F2C0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N=2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6FEC255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1.9 [39.6-44.8]</w:t>
            </w:r>
          </w:p>
          <w:p w14:paraId="3355ABBB" w14:textId="067225A0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N=18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AA05E3" w14:textId="5BC0ECD6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B0D751" w14:textId="4914340C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7.35 [5.91-11.6]</w:t>
            </w:r>
          </w:p>
          <w:p w14:paraId="74411005" w14:textId="72BD0C40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108899" w14:textId="012CF605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28.0 [12.6-30.0]</w:t>
            </w:r>
          </w:p>
          <w:p w14:paraId="38554E4B" w14:textId="1939FC9B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A95EB3" w14:textId="14917BBE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3F4EB6" w:rsidRPr="00BB2D45" w14:paraId="4A5606F1" w14:textId="77777777" w:rsidTr="00BA0794">
        <w:trPr>
          <w:trHeight w:val="300"/>
        </w:trPr>
        <w:tc>
          <w:tcPr>
            <w:tcW w:w="1691" w:type="dxa"/>
            <w:shd w:val="clear" w:color="auto" w:fill="auto"/>
            <w:vAlign w:val="center"/>
            <w:hideMark/>
          </w:tcPr>
          <w:p w14:paraId="5FFF0623" w14:textId="09F664A5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ROSC*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478B4DE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36.5 [30.1-40.6]</w:t>
            </w:r>
          </w:p>
          <w:p w14:paraId="45AB90AF" w14:textId="15BF7A40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689CA0C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43.5 [37.0-58.5]</w:t>
            </w:r>
          </w:p>
          <w:p w14:paraId="102AC1F2" w14:textId="5F18F9D0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5F1058" w14:textId="63C738E8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102D8FD" w14:textId="13AFE5A4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  <w:p w14:paraId="654B0D4B" w14:textId="5DFEF764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49D69C" w14:textId="6F17CF2E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24.0 [14.4-29.5]</w:t>
            </w:r>
          </w:p>
          <w:p w14:paraId="2ABACDE1" w14:textId="5C26A32A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78F4D9" w14:textId="04FB938D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F4EB6" w:rsidRPr="00BB2D45" w14:paraId="0525355B" w14:textId="77777777" w:rsidTr="006A4260">
        <w:trPr>
          <w:trHeight w:val="300"/>
        </w:trPr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52AC8" w14:textId="4C7FB92D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Survival at hospital admission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4EFE7D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39.7 [34.6-41.0]</w:t>
            </w:r>
          </w:p>
          <w:p w14:paraId="7BB38484" w14:textId="0285D243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N=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A4F3F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43.5 [33.7-58.5]</w:t>
            </w:r>
          </w:p>
          <w:p w14:paraId="749FA3E7" w14:textId="200F0286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N=1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FD3D9" w14:textId="144C8EEB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EFA49" w14:textId="13429793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7.35 [6.63-8.07]</w:t>
            </w:r>
          </w:p>
          <w:p w14:paraId="6EE47CD0" w14:textId="500E828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51D8A" w14:textId="45069C5B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28.0 [20.0-30.0]</w:t>
            </w:r>
          </w:p>
          <w:p w14:paraId="499B1937" w14:textId="2B5E46E4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323E7" w14:textId="48442216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3F4EB6" w:rsidRPr="00BB2D45" w14:paraId="033277AB" w14:textId="77777777" w:rsidTr="006A4260">
        <w:trPr>
          <w:trHeight w:val="300"/>
        </w:trPr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C8EC4" w14:textId="5AEFC5C4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Survival at hospital discharge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0010A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39.7 [30.1-43.6]</w:t>
            </w:r>
          </w:p>
          <w:p w14:paraId="4090474F" w14:textId="43D4961A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38194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45.0 [37.9-58.5]</w:t>
            </w:r>
          </w:p>
          <w:p w14:paraId="4A682043" w14:textId="5A8EC895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A9710" w14:textId="6A92C676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209CC" w14:textId="47413FFB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12.6 [8.79-20.0]</w:t>
            </w:r>
          </w:p>
          <w:p w14:paraId="5FEE8770" w14:textId="540BFC7B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EB398" w14:textId="5A93C3A0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29.0 [28.5-29.5]</w:t>
            </w:r>
          </w:p>
          <w:p w14:paraId="00CCBB3E" w14:textId="131AF7A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7F803" w14:textId="5E62417D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</w:tbl>
    <w:p w14:paraId="24D45789" w14:textId="77777777" w:rsidR="00310186" w:rsidRPr="00BB2D45" w:rsidRDefault="00310186" w:rsidP="004A718C">
      <w:pPr>
        <w:rPr>
          <w:rFonts w:ascii="Times New Roman" w:hAnsi="Times New Roman" w:cs="Times New Roman"/>
          <w:sz w:val="20"/>
          <w:szCs w:val="20"/>
        </w:rPr>
      </w:pPr>
    </w:p>
    <w:p w14:paraId="25BDC292" w14:textId="407EC6DD" w:rsidR="00310186" w:rsidRPr="00BB2D45" w:rsidRDefault="00EE4CEF" w:rsidP="004A718C">
      <w:pPr>
        <w:rPr>
          <w:rFonts w:ascii="Times New Roman" w:hAnsi="Times New Roman" w:cs="Times New Roman"/>
          <w:sz w:val="20"/>
          <w:szCs w:val="20"/>
        </w:rPr>
      </w:pPr>
      <w:r w:rsidRPr="00BB2D45">
        <w:rPr>
          <w:rFonts w:ascii="Times New Roman" w:hAnsi="Times New Roman" w:cs="Times New Roman"/>
          <w:sz w:val="20"/>
          <w:szCs w:val="20"/>
        </w:rPr>
        <w:t>3</w:t>
      </w:r>
      <w:r w:rsidR="00310186" w:rsidRPr="00BB2D4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9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531"/>
        <w:gridCol w:w="1531"/>
        <w:gridCol w:w="737"/>
        <w:gridCol w:w="1531"/>
        <w:gridCol w:w="1531"/>
        <w:gridCol w:w="737"/>
      </w:tblGrid>
      <w:tr w:rsidR="004A718C" w:rsidRPr="00BB2D45" w14:paraId="0DD0C6E9" w14:textId="77777777" w:rsidTr="00BA0794">
        <w:trPr>
          <w:trHeight w:val="300"/>
        </w:trPr>
        <w:tc>
          <w:tcPr>
            <w:tcW w:w="1701" w:type="dxa"/>
            <w:shd w:val="clear" w:color="auto" w:fill="auto"/>
            <w:hideMark/>
          </w:tcPr>
          <w:p w14:paraId="4D4BF1C0" w14:textId="77777777" w:rsidR="004A718C" w:rsidRPr="00BB2D45" w:rsidRDefault="004A718C" w:rsidP="00CF21F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  <w:tc>
          <w:tcPr>
            <w:tcW w:w="3799" w:type="dxa"/>
            <w:gridSpan w:val="3"/>
            <w:shd w:val="clear" w:color="auto" w:fill="auto"/>
            <w:vAlign w:val="center"/>
            <w:hideMark/>
          </w:tcPr>
          <w:p w14:paraId="7586373A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of patients with</w:t>
            </w: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 pads (years)</w:t>
            </w:r>
          </w:p>
        </w:tc>
        <w:tc>
          <w:tcPr>
            <w:tcW w:w="3799" w:type="dxa"/>
            <w:gridSpan w:val="3"/>
            <w:shd w:val="clear" w:color="auto" w:fill="auto"/>
            <w:vAlign w:val="center"/>
            <w:hideMark/>
          </w:tcPr>
          <w:p w14:paraId="39019C2A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of patients with</w:t>
            </w: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ld pads (years)</w:t>
            </w:r>
          </w:p>
        </w:tc>
      </w:tr>
      <w:tr w:rsidR="004A718C" w:rsidRPr="00BB2D45" w14:paraId="42D9C5F8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D6B8F58" w14:textId="5C1EDC1B" w:rsidR="004A718C" w:rsidRPr="00BB2D45" w:rsidRDefault="00206F97" w:rsidP="00CF21F9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266ED5F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lur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1AD3D84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E1DA8EC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2E659E1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lure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A12C5C2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ccess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D398616" w14:textId="77777777" w:rsidR="004A718C" w:rsidRPr="00BB2D45" w:rsidRDefault="004A718C" w:rsidP="00A2767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BB2D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</w:t>
            </w:r>
            <w:proofErr w:type="spellEnd"/>
          </w:p>
        </w:tc>
      </w:tr>
      <w:tr w:rsidR="003F4EB6" w:rsidRPr="00BB2D45" w14:paraId="117506B8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378C9BFA" w14:textId="77777777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Shock succes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A7213A3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15.8 [15.8-15.8]</w:t>
            </w:r>
          </w:p>
          <w:p w14:paraId="0455D141" w14:textId="656840EF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E634851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14.6 [12.7-16.0]</w:t>
            </w:r>
          </w:p>
          <w:p w14:paraId="76752380" w14:textId="11DA050C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29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6DFEB8D" w14:textId="4F15264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75C320D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0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6F8EE8C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8.66 [0.40-8.73]</w:t>
            </w:r>
          </w:p>
          <w:p w14:paraId="16E431D3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13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B5831A3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F4EB6" w:rsidRPr="00BB2D45" w14:paraId="091544F6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518F85C7" w14:textId="77777777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ROOR at 60s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0C4366C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5.8 [13.3-15.8]</w:t>
            </w:r>
          </w:p>
          <w:p w14:paraId="099BCBC9" w14:textId="02686D3C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N=20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72E79B2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5.8 [14.1-16.3]</w:t>
            </w:r>
          </w:p>
          <w:p w14:paraId="59E3489E" w14:textId="4CFF9F9E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N=18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F65C21E" w14:textId="33700155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7DD4E83D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33 [0.27-3.40]</w:t>
            </w:r>
          </w:p>
          <w:p w14:paraId="6BDE695D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E7D02B4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8.66 [2.30-8.73]</w:t>
            </w:r>
          </w:p>
          <w:p w14:paraId="2CDD9F37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D31C311" w14:textId="394C7ED0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3F4EB6" w:rsidRPr="00BB2D45" w14:paraId="312EE728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1003466B" w14:textId="3B82E8EA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ROSC*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0E5ADA14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14.2 [11.1-15.9]</w:t>
            </w:r>
          </w:p>
          <w:p w14:paraId="7327C22B" w14:textId="4E6CD7DA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6A746DD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14.0 [12.1-15.7]</w:t>
            </w:r>
          </w:p>
          <w:p w14:paraId="55E415DD" w14:textId="2A564070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A27ADE2" w14:textId="02964D00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F466E79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14:paraId="5C08FAB6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F870164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8.69 [3.89-9.71]</w:t>
            </w:r>
          </w:p>
          <w:p w14:paraId="594D3B09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2DE9CB8" w14:textId="12B0DE18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F4EB6" w:rsidRPr="00BB2D45" w14:paraId="23361B64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F66B8BB" w14:textId="282E2463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Survival at hospital admission*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1ED6438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5.9 [13.3-16.1]</w:t>
            </w:r>
          </w:p>
          <w:p w14:paraId="2305D15D" w14:textId="4B2AA1B1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N=4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F2EA624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3.9 [11.7-15.0]</w:t>
            </w:r>
          </w:p>
          <w:p w14:paraId="24C82A00" w14:textId="6BA8A87D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N=11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E0011BA" w14:textId="0CC4C819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53B4CA3C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33 [0.30-0.36]</w:t>
            </w:r>
          </w:p>
          <w:p w14:paraId="59BF4C71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1AE4736E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8.73 [8.66-10.0]</w:t>
            </w:r>
          </w:p>
          <w:p w14:paraId="492CF769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D1C56AD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3F4EB6" w:rsidRPr="00BB2D45" w14:paraId="704286E6" w14:textId="77777777" w:rsidTr="00BA0794">
        <w:trPr>
          <w:trHeight w:val="300"/>
        </w:trPr>
        <w:tc>
          <w:tcPr>
            <w:tcW w:w="1701" w:type="dxa"/>
            <w:shd w:val="clear" w:color="auto" w:fill="auto"/>
            <w:vAlign w:val="center"/>
            <w:hideMark/>
          </w:tcPr>
          <w:p w14:paraId="6DC59E6C" w14:textId="0D36B978" w:rsidR="003F4EB6" w:rsidRPr="00BB2D45" w:rsidRDefault="003F4EB6" w:rsidP="003F4EB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Survival at hospital discharge*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94A396F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14.9 [11.1-16.1]</w:t>
            </w:r>
          </w:p>
          <w:p w14:paraId="3E47C07A" w14:textId="5F8A53C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8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630A4256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13.9 [12.1-15.0]</w:t>
            </w:r>
          </w:p>
          <w:p w14:paraId="3278BC98" w14:textId="1B9FBF1A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CE7EC3B" w14:textId="097F0FAB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eastAsia="Arial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85E8B8B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2.30 [0.40-8.66]</w:t>
            </w:r>
          </w:p>
          <w:p w14:paraId="6E1C33DA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1531" w:type="dxa"/>
            <w:shd w:val="clear" w:color="auto" w:fill="auto"/>
            <w:vAlign w:val="center"/>
            <w:hideMark/>
          </w:tcPr>
          <w:p w14:paraId="4AFE22AA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9.38 [9.06-9.71]</w:t>
            </w:r>
          </w:p>
          <w:p w14:paraId="12849FF7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4F96FCC" w14:textId="77777777" w:rsidR="003F4EB6" w:rsidRPr="00BB2D45" w:rsidRDefault="003F4EB6" w:rsidP="003F4EB6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2D45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</w:tr>
    </w:tbl>
    <w:p w14:paraId="38AC580E" w14:textId="4B59BCB7" w:rsidR="00603BC0" w:rsidRPr="00BB2D45" w:rsidRDefault="003C2B6F" w:rsidP="00947B66">
      <w:pPr>
        <w:rPr>
          <w:rFonts w:ascii="Times New Roman" w:eastAsia="Times New Roman" w:hAnsi="Times New Roman" w:cs="Times New Roman"/>
          <w:b/>
          <w:bCs/>
          <w:sz w:val="20"/>
          <w:szCs w:val="20"/>
          <w:lang w:eastAsia="bg-BG"/>
        </w:rPr>
      </w:pPr>
      <w:r w:rsidRPr="00BB2D45">
        <w:rPr>
          <w:rFonts w:ascii="Times New Roman" w:eastAsia="Times New Roman" w:hAnsi="Times New Roman" w:cs="Times New Roman"/>
          <w:b/>
          <w:bCs/>
          <w:sz w:val="20"/>
          <w:szCs w:val="20"/>
          <w:lang w:eastAsia="bg-BG"/>
        </w:rPr>
        <w:lastRenderedPageBreak/>
        <w:t>Goal justification</w:t>
      </w:r>
      <w:r w:rsidR="00603BC0" w:rsidRPr="00BB2D45">
        <w:rPr>
          <w:rFonts w:ascii="Times New Roman" w:eastAsia="Times New Roman" w:hAnsi="Times New Roman" w:cs="Times New Roman"/>
          <w:b/>
          <w:bCs/>
          <w:sz w:val="20"/>
          <w:szCs w:val="20"/>
          <w:lang w:eastAsia="bg-BG"/>
        </w:rPr>
        <w:t>.</w:t>
      </w:r>
    </w:p>
    <w:p w14:paraId="72AE5E6E" w14:textId="19CBCDF0" w:rsidR="00127520" w:rsidRPr="00C95EC7" w:rsidRDefault="003C2B6F" w:rsidP="00BC554B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bg-BG"/>
        </w:rPr>
      </w:pPr>
      <w:r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 xml:space="preserve">There is no clear goal defined by standards or learned societies on clinical performance related to defibrillation efficacy </w:t>
      </w:r>
      <w:r w:rsidR="00D13991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[2</w:t>
      </w:r>
      <w:r w:rsidR="00427F3E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1</w:t>
      </w:r>
      <w:r w:rsidR="00D13991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]</w:t>
      </w:r>
      <w:r w:rsidR="00427F3E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-</w:t>
      </w:r>
      <w:r w:rsidR="00D13991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[2</w:t>
      </w:r>
      <w:r w:rsidR="00427F3E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2</w:t>
      </w:r>
      <w:r w:rsidR="00D13991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]</w:t>
      </w:r>
      <w:r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 xml:space="preserve">. In literature, monophasic shocks defibrillation efficacy is mainly superior to 70% whereas biphasic is superior to 80% </w:t>
      </w:r>
      <w:r w:rsidR="00D13991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[2</w:t>
      </w:r>
      <w:r w:rsidR="00427F3E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3</w:t>
      </w:r>
      <w:r w:rsidR="00D13991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]</w:t>
      </w:r>
      <w:r w:rsidR="00DB275A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-</w:t>
      </w:r>
      <w:r w:rsidR="00D13991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[3</w:t>
      </w:r>
      <w:r w:rsidR="00427F3E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0</w:t>
      </w:r>
      <w:r w:rsidR="00D13991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]</w:t>
      </w:r>
      <w:r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 xml:space="preserve">. Resuscitation guidelines define efficient defibrillation as cessation of shockable rhythm at 5s post-shock and proceed to state that beyond 5s, shock outcomes are biased by known confounders (call to AED connection time, bystander, </w:t>
      </w:r>
      <w:r w:rsidR="00DB46F2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cardiopulmonary resuscitation</w:t>
      </w:r>
      <w:r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 xml:space="preserve">, drugs, initial VF…). Thus, it is consistent that AED performance should be assessed in terms of defibrillation efficacy right after the shock rather than in terms of </w:t>
      </w:r>
      <w:r w:rsidR="00DB46F2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return of spontaneous circulation</w:t>
      </w:r>
      <w:r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 xml:space="preserve"> or survival to hospital discharge. For all these reasons, we defined 80% as an acceptable goal read at 5s, for validation of defibrillation efficacy for patients in i</w:t>
      </w:r>
      <w:r w:rsidR="00DB46F2"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 xml:space="preserve">nitial </w:t>
      </w:r>
      <w:r w:rsidRPr="00BB2D45">
        <w:rPr>
          <w:rFonts w:ascii="Times New Roman" w:eastAsia="Times New Roman" w:hAnsi="Times New Roman" w:cs="Times New Roman"/>
          <w:sz w:val="20"/>
          <w:szCs w:val="20"/>
          <w:lang w:eastAsia="bg-BG"/>
        </w:rPr>
        <w:t>VF.</w:t>
      </w:r>
    </w:p>
    <w:sectPr w:rsidR="00127520" w:rsidRPr="00C95E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BNJtTCv1Ud6cn" int2:id="vBnYdcqJ">
      <int2:state int2:value="Rejected" int2:type="AugLoop_Text_Critique"/>
    </int2:textHash>
    <int2:textHash int2:hashCode="6MXlvk1JJuOsx0" int2:id="KEOnFY6k">
      <int2:state int2:value="Rejected" int2:type="AugLoop_Text_Critique"/>
    </int2:textHash>
    <int2:textHash int2:hashCode="TPSyMTvHyf9j/X" int2:id="YM4D3jUG">
      <int2:state int2:value="Rejected" int2:type="AugLoop_Text_Critique"/>
    </int2:textHash>
    <int2:textHash int2:hashCode="FnlWM+LBVDBko6" int2:id="SeJLS3Ks">
      <int2:state int2:value="Rejected" int2:type="AugLoop_Text_Critique"/>
    </int2:textHash>
    <int2:textHash int2:hashCode="ojFgqDo2WMDfs+" int2:id="j8Hg8oGE">
      <int2:state int2:value="Rejected" int2:type="AugLoop_Text_Critique"/>
    </int2:textHash>
    <int2:textHash int2:hashCode="Zyhz9Gb9zZ1SxW" int2:id="TM05SgwU">
      <int2:state int2:value="Rejected" int2:type="AugLoop_Text_Critique"/>
    </int2:textHash>
    <int2:textHash int2:hashCode="9V+3gWC5OlNo4S" int2:id="o7yNM5yv">
      <int2:state int2:value="Rejected" int2:type="AugLoop_Text_Critique"/>
    </int2:textHash>
    <int2:textHash int2:hashCode="yNWv7zIhDc0PsA" int2:id="zJiXNPSI">
      <int2:state int2:value="Rejected" int2:type="AugLoop_Text_Critique"/>
    </int2:textHash>
    <int2:textHash int2:hashCode="vxiHSpVDLpYAuO" int2:id="FGrYWz1b">
      <int2:state int2:value="Rejected" int2:type="AugLoop_Text_Critique"/>
    </int2:textHash>
    <int2:textHash int2:hashCode="9Tffno82fgyeJt" int2:id="CrMx9w8w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0312F0"/>
    <w:multiLevelType w:val="hybridMultilevel"/>
    <w:tmpl w:val="70307B1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5A3108"/>
    <w:multiLevelType w:val="hybridMultilevel"/>
    <w:tmpl w:val="D3CA6E9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815499">
    <w:abstractNumId w:val="1"/>
  </w:num>
  <w:num w:numId="2" w16cid:durableId="1761636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AA2"/>
    <w:rsid w:val="000055CA"/>
    <w:rsid w:val="000262C5"/>
    <w:rsid w:val="000277F3"/>
    <w:rsid w:val="00042B57"/>
    <w:rsid w:val="00044044"/>
    <w:rsid w:val="00053FC1"/>
    <w:rsid w:val="00056C7E"/>
    <w:rsid w:val="0007544A"/>
    <w:rsid w:val="00075696"/>
    <w:rsid w:val="00076AEB"/>
    <w:rsid w:val="00076CB4"/>
    <w:rsid w:val="00076D15"/>
    <w:rsid w:val="00087BCD"/>
    <w:rsid w:val="000A5DD3"/>
    <w:rsid w:val="000A694A"/>
    <w:rsid w:val="000B3EB0"/>
    <w:rsid w:val="000C3AC6"/>
    <w:rsid w:val="000C7C3B"/>
    <w:rsid w:val="000D3379"/>
    <w:rsid w:val="000E3F8C"/>
    <w:rsid w:val="000F5196"/>
    <w:rsid w:val="00100600"/>
    <w:rsid w:val="0010110A"/>
    <w:rsid w:val="00111CCD"/>
    <w:rsid w:val="001170C1"/>
    <w:rsid w:val="001171F4"/>
    <w:rsid w:val="00127520"/>
    <w:rsid w:val="001372EF"/>
    <w:rsid w:val="0014164C"/>
    <w:rsid w:val="00151D2B"/>
    <w:rsid w:val="00152AD2"/>
    <w:rsid w:val="001655BA"/>
    <w:rsid w:val="00180206"/>
    <w:rsid w:val="00181A4E"/>
    <w:rsid w:val="0018313A"/>
    <w:rsid w:val="00186367"/>
    <w:rsid w:val="001A7765"/>
    <w:rsid w:val="001B4B67"/>
    <w:rsid w:val="001C22C6"/>
    <w:rsid w:val="001E5935"/>
    <w:rsid w:val="001F434B"/>
    <w:rsid w:val="002063D6"/>
    <w:rsid w:val="00206F97"/>
    <w:rsid w:val="00230858"/>
    <w:rsid w:val="00241855"/>
    <w:rsid w:val="00263908"/>
    <w:rsid w:val="00266CF0"/>
    <w:rsid w:val="00274553"/>
    <w:rsid w:val="002906DA"/>
    <w:rsid w:val="00294E67"/>
    <w:rsid w:val="002A294E"/>
    <w:rsid w:val="002D2FD4"/>
    <w:rsid w:val="002F069A"/>
    <w:rsid w:val="00310186"/>
    <w:rsid w:val="00310997"/>
    <w:rsid w:val="00311D55"/>
    <w:rsid w:val="00332DFF"/>
    <w:rsid w:val="00333335"/>
    <w:rsid w:val="003417F8"/>
    <w:rsid w:val="00344D52"/>
    <w:rsid w:val="00355274"/>
    <w:rsid w:val="00360304"/>
    <w:rsid w:val="00363AA3"/>
    <w:rsid w:val="00366B9E"/>
    <w:rsid w:val="003813B3"/>
    <w:rsid w:val="003825AA"/>
    <w:rsid w:val="00392315"/>
    <w:rsid w:val="003B006A"/>
    <w:rsid w:val="003B0E9A"/>
    <w:rsid w:val="003B7A25"/>
    <w:rsid w:val="003C2B6F"/>
    <w:rsid w:val="003C326B"/>
    <w:rsid w:val="003D6504"/>
    <w:rsid w:val="003E7031"/>
    <w:rsid w:val="003F4EB6"/>
    <w:rsid w:val="00412483"/>
    <w:rsid w:val="0041748D"/>
    <w:rsid w:val="00427F3E"/>
    <w:rsid w:val="00431B57"/>
    <w:rsid w:val="004329C0"/>
    <w:rsid w:val="00433EF2"/>
    <w:rsid w:val="004421A8"/>
    <w:rsid w:val="00460339"/>
    <w:rsid w:val="00466C58"/>
    <w:rsid w:val="00484156"/>
    <w:rsid w:val="00490117"/>
    <w:rsid w:val="004946B8"/>
    <w:rsid w:val="004A3D6F"/>
    <w:rsid w:val="004A718C"/>
    <w:rsid w:val="004B22DF"/>
    <w:rsid w:val="004B7CA8"/>
    <w:rsid w:val="004C449E"/>
    <w:rsid w:val="004C76F2"/>
    <w:rsid w:val="004C7E6A"/>
    <w:rsid w:val="004D6F33"/>
    <w:rsid w:val="004E1E8F"/>
    <w:rsid w:val="004E2018"/>
    <w:rsid w:val="004E2227"/>
    <w:rsid w:val="004E63F7"/>
    <w:rsid w:val="004F3910"/>
    <w:rsid w:val="004F5051"/>
    <w:rsid w:val="0051576F"/>
    <w:rsid w:val="00524B34"/>
    <w:rsid w:val="00525490"/>
    <w:rsid w:val="00527590"/>
    <w:rsid w:val="005279BC"/>
    <w:rsid w:val="00536B4F"/>
    <w:rsid w:val="00562F04"/>
    <w:rsid w:val="0056564C"/>
    <w:rsid w:val="0057F63B"/>
    <w:rsid w:val="0058042F"/>
    <w:rsid w:val="00591C3D"/>
    <w:rsid w:val="00597C0E"/>
    <w:rsid w:val="005A4084"/>
    <w:rsid w:val="005E244D"/>
    <w:rsid w:val="005E3608"/>
    <w:rsid w:val="005F2B51"/>
    <w:rsid w:val="005F46E6"/>
    <w:rsid w:val="00603BC0"/>
    <w:rsid w:val="0060702A"/>
    <w:rsid w:val="00611C80"/>
    <w:rsid w:val="00625BA6"/>
    <w:rsid w:val="006434B6"/>
    <w:rsid w:val="00646285"/>
    <w:rsid w:val="00652507"/>
    <w:rsid w:val="00656753"/>
    <w:rsid w:val="006567F1"/>
    <w:rsid w:val="0067317F"/>
    <w:rsid w:val="00674A03"/>
    <w:rsid w:val="00676228"/>
    <w:rsid w:val="006810DE"/>
    <w:rsid w:val="00682261"/>
    <w:rsid w:val="006834EE"/>
    <w:rsid w:val="0068667B"/>
    <w:rsid w:val="006911AE"/>
    <w:rsid w:val="00693379"/>
    <w:rsid w:val="006A4260"/>
    <w:rsid w:val="006B4638"/>
    <w:rsid w:val="006B47C3"/>
    <w:rsid w:val="006D0F6B"/>
    <w:rsid w:val="006F0CF6"/>
    <w:rsid w:val="006F3110"/>
    <w:rsid w:val="00704F0F"/>
    <w:rsid w:val="00726B65"/>
    <w:rsid w:val="0072742B"/>
    <w:rsid w:val="00731544"/>
    <w:rsid w:val="007402B6"/>
    <w:rsid w:val="00741F83"/>
    <w:rsid w:val="0074498A"/>
    <w:rsid w:val="00781FF3"/>
    <w:rsid w:val="00783310"/>
    <w:rsid w:val="00792456"/>
    <w:rsid w:val="00796DBB"/>
    <w:rsid w:val="007B5A57"/>
    <w:rsid w:val="007E0DC1"/>
    <w:rsid w:val="008335DE"/>
    <w:rsid w:val="008355F8"/>
    <w:rsid w:val="00842440"/>
    <w:rsid w:val="008504BE"/>
    <w:rsid w:val="00850648"/>
    <w:rsid w:val="00856499"/>
    <w:rsid w:val="00877111"/>
    <w:rsid w:val="0087738E"/>
    <w:rsid w:val="00887B02"/>
    <w:rsid w:val="00887F74"/>
    <w:rsid w:val="00891BDE"/>
    <w:rsid w:val="008E241F"/>
    <w:rsid w:val="008F5408"/>
    <w:rsid w:val="009023E6"/>
    <w:rsid w:val="00902A26"/>
    <w:rsid w:val="0091213D"/>
    <w:rsid w:val="00923321"/>
    <w:rsid w:val="00930BE6"/>
    <w:rsid w:val="00937692"/>
    <w:rsid w:val="0094307E"/>
    <w:rsid w:val="00946998"/>
    <w:rsid w:val="00947B66"/>
    <w:rsid w:val="00953773"/>
    <w:rsid w:val="0096617D"/>
    <w:rsid w:val="00973E54"/>
    <w:rsid w:val="00997768"/>
    <w:rsid w:val="009A0DAC"/>
    <w:rsid w:val="009A0E1A"/>
    <w:rsid w:val="009B6A6E"/>
    <w:rsid w:val="009D08D6"/>
    <w:rsid w:val="009D3C44"/>
    <w:rsid w:val="009E6D1B"/>
    <w:rsid w:val="00A06B4B"/>
    <w:rsid w:val="00A131B5"/>
    <w:rsid w:val="00A1687A"/>
    <w:rsid w:val="00A27673"/>
    <w:rsid w:val="00A37303"/>
    <w:rsid w:val="00A54D04"/>
    <w:rsid w:val="00A56814"/>
    <w:rsid w:val="00A5684C"/>
    <w:rsid w:val="00A72EFD"/>
    <w:rsid w:val="00A77B25"/>
    <w:rsid w:val="00A83AB4"/>
    <w:rsid w:val="00A875A9"/>
    <w:rsid w:val="00A96255"/>
    <w:rsid w:val="00A976E6"/>
    <w:rsid w:val="00AA04E0"/>
    <w:rsid w:val="00AA0973"/>
    <w:rsid w:val="00AA1082"/>
    <w:rsid w:val="00AA13E3"/>
    <w:rsid w:val="00AA4D12"/>
    <w:rsid w:val="00AA7E9A"/>
    <w:rsid w:val="00AC688D"/>
    <w:rsid w:val="00AD3C4B"/>
    <w:rsid w:val="00AE149F"/>
    <w:rsid w:val="00AE643A"/>
    <w:rsid w:val="00B258E5"/>
    <w:rsid w:val="00B42F4B"/>
    <w:rsid w:val="00B961FE"/>
    <w:rsid w:val="00B97613"/>
    <w:rsid w:val="00BA056A"/>
    <w:rsid w:val="00BA0794"/>
    <w:rsid w:val="00BA1B70"/>
    <w:rsid w:val="00BB2D45"/>
    <w:rsid w:val="00BB34FC"/>
    <w:rsid w:val="00BC27A6"/>
    <w:rsid w:val="00BC554B"/>
    <w:rsid w:val="00BE72A9"/>
    <w:rsid w:val="00BF2174"/>
    <w:rsid w:val="00BF2B5F"/>
    <w:rsid w:val="00BF48A2"/>
    <w:rsid w:val="00C01DED"/>
    <w:rsid w:val="00C22F29"/>
    <w:rsid w:val="00C233E3"/>
    <w:rsid w:val="00C403A4"/>
    <w:rsid w:val="00C46442"/>
    <w:rsid w:val="00C64435"/>
    <w:rsid w:val="00C67F7D"/>
    <w:rsid w:val="00C77EE2"/>
    <w:rsid w:val="00C87151"/>
    <w:rsid w:val="00C9114C"/>
    <w:rsid w:val="00C957FE"/>
    <w:rsid w:val="00C95EC7"/>
    <w:rsid w:val="00CD6A86"/>
    <w:rsid w:val="00CE40EC"/>
    <w:rsid w:val="00CF73A1"/>
    <w:rsid w:val="00D04496"/>
    <w:rsid w:val="00D13991"/>
    <w:rsid w:val="00D42F01"/>
    <w:rsid w:val="00D51F89"/>
    <w:rsid w:val="00D5376C"/>
    <w:rsid w:val="00D821EE"/>
    <w:rsid w:val="00D85C52"/>
    <w:rsid w:val="00DA5729"/>
    <w:rsid w:val="00DB275A"/>
    <w:rsid w:val="00DB46F2"/>
    <w:rsid w:val="00DF5FE5"/>
    <w:rsid w:val="00E010EF"/>
    <w:rsid w:val="00E25A8D"/>
    <w:rsid w:val="00EA7B84"/>
    <w:rsid w:val="00ED0A00"/>
    <w:rsid w:val="00EE4CEF"/>
    <w:rsid w:val="00EF009D"/>
    <w:rsid w:val="00EF6C5F"/>
    <w:rsid w:val="00F03842"/>
    <w:rsid w:val="00F10C89"/>
    <w:rsid w:val="00F31D79"/>
    <w:rsid w:val="00F36464"/>
    <w:rsid w:val="00F37424"/>
    <w:rsid w:val="00F4089B"/>
    <w:rsid w:val="00F45BB5"/>
    <w:rsid w:val="00F5024E"/>
    <w:rsid w:val="00F536DA"/>
    <w:rsid w:val="00F631A7"/>
    <w:rsid w:val="00F81BCF"/>
    <w:rsid w:val="00F81D03"/>
    <w:rsid w:val="00F86343"/>
    <w:rsid w:val="00F86EDE"/>
    <w:rsid w:val="00F95F6B"/>
    <w:rsid w:val="00F979A6"/>
    <w:rsid w:val="00FB1B94"/>
    <w:rsid w:val="00FC5C96"/>
    <w:rsid w:val="00FD1AA2"/>
    <w:rsid w:val="00FD5571"/>
    <w:rsid w:val="00FD60B7"/>
    <w:rsid w:val="00FF354D"/>
    <w:rsid w:val="02EC93A0"/>
    <w:rsid w:val="057AF993"/>
    <w:rsid w:val="05E21AD8"/>
    <w:rsid w:val="08EA96D7"/>
    <w:rsid w:val="0AC4511C"/>
    <w:rsid w:val="0C8E6BD5"/>
    <w:rsid w:val="0D645A88"/>
    <w:rsid w:val="11062EF2"/>
    <w:rsid w:val="112D3DF5"/>
    <w:rsid w:val="14740F75"/>
    <w:rsid w:val="16708D8E"/>
    <w:rsid w:val="190F95DB"/>
    <w:rsid w:val="193EA73B"/>
    <w:rsid w:val="22C6B186"/>
    <w:rsid w:val="2487448D"/>
    <w:rsid w:val="24B513C2"/>
    <w:rsid w:val="28B75F59"/>
    <w:rsid w:val="2AEC008B"/>
    <w:rsid w:val="2B2C9C9A"/>
    <w:rsid w:val="2B392F29"/>
    <w:rsid w:val="2B4D25F5"/>
    <w:rsid w:val="3197E217"/>
    <w:rsid w:val="337715D0"/>
    <w:rsid w:val="370A019D"/>
    <w:rsid w:val="37246CC6"/>
    <w:rsid w:val="3C080A94"/>
    <w:rsid w:val="3CBF4596"/>
    <w:rsid w:val="3DFCB6FF"/>
    <w:rsid w:val="3EAA995C"/>
    <w:rsid w:val="41CB2952"/>
    <w:rsid w:val="45F6FBBA"/>
    <w:rsid w:val="4854018A"/>
    <w:rsid w:val="48CC57CB"/>
    <w:rsid w:val="48F7E1FB"/>
    <w:rsid w:val="49B4ECF8"/>
    <w:rsid w:val="4A7864B7"/>
    <w:rsid w:val="4C056186"/>
    <w:rsid w:val="4C410122"/>
    <w:rsid w:val="4FAB6B65"/>
    <w:rsid w:val="50261E8F"/>
    <w:rsid w:val="57A4C984"/>
    <w:rsid w:val="5860C591"/>
    <w:rsid w:val="5B6A2A9C"/>
    <w:rsid w:val="5C4D940D"/>
    <w:rsid w:val="5CEAEC0A"/>
    <w:rsid w:val="5E61CD1E"/>
    <w:rsid w:val="5F001443"/>
    <w:rsid w:val="6509D2A8"/>
    <w:rsid w:val="652B5302"/>
    <w:rsid w:val="66C72363"/>
    <w:rsid w:val="683D096F"/>
    <w:rsid w:val="6AF22271"/>
    <w:rsid w:val="6B79D379"/>
    <w:rsid w:val="6DA7B5BF"/>
    <w:rsid w:val="6DBF9EAA"/>
    <w:rsid w:val="6F77738B"/>
    <w:rsid w:val="706ABEAD"/>
    <w:rsid w:val="726842D3"/>
    <w:rsid w:val="74E4484C"/>
    <w:rsid w:val="75ACC48D"/>
    <w:rsid w:val="7AA5E5E0"/>
    <w:rsid w:val="7C912C78"/>
    <w:rsid w:val="7D70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91EA8F"/>
  <w15:chartTrackingRefBased/>
  <w15:docId w15:val="{9B2A6F87-57FF-455F-9024-0D5D89C2A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AA2"/>
    <w:rPr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D1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D1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D1A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D1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D1A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D1A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D1A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D1A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D1A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1A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D1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D1A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D1AA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D1AA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D1AA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D1AA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D1AA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D1AA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D1A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D1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D1A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D1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D1AA2"/>
    <w:pPr>
      <w:spacing w:before="160"/>
      <w:jc w:val="center"/>
    </w:pPr>
    <w:rPr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D1AA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D1AA2"/>
    <w:pPr>
      <w:ind w:left="720"/>
      <w:contextualSpacing/>
    </w:pPr>
    <w:rPr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D1AA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D1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D1AA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D1AA2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D1AA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D1A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C403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403A4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y2iqfc">
    <w:name w:val="y2iqfc"/>
    <w:basedOn w:val="Policepardfaut"/>
    <w:rsid w:val="00C403A4"/>
  </w:style>
  <w:style w:type="paragraph" w:styleId="Commentaire">
    <w:name w:val="annotation text"/>
    <w:basedOn w:val="Normal"/>
    <w:link w:val="CommentaireCar"/>
    <w:rsid w:val="000F51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bg-BG" w:eastAsia="bg-BG"/>
    </w:rPr>
  </w:style>
  <w:style w:type="character" w:customStyle="1" w:styleId="CommentaireCar">
    <w:name w:val="Commentaire Car"/>
    <w:basedOn w:val="Policepardfaut"/>
    <w:link w:val="Commentaire"/>
    <w:rsid w:val="000F5196"/>
    <w:rPr>
      <w:rFonts w:ascii="Times New Roman" w:eastAsia="Times New Roman" w:hAnsi="Times New Roman" w:cs="Times New Roman"/>
      <w:kern w:val="0"/>
      <w:sz w:val="20"/>
      <w:szCs w:val="20"/>
      <w:lang w:val="bg-BG" w:eastAsia="bg-BG"/>
      <w14:ligatures w14:val="none"/>
    </w:rPr>
  </w:style>
  <w:style w:type="character" w:styleId="Marquedecommentaire">
    <w:name w:val="annotation reference"/>
    <w:basedOn w:val="Policepardfaut"/>
    <w:rsid w:val="000F5196"/>
    <w:rPr>
      <w:sz w:val="16"/>
      <w:szCs w:val="16"/>
    </w:rPr>
  </w:style>
  <w:style w:type="character" w:customStyle="1" w:styleId="Mention1">
    <w:name w:val="Mention1"/>
    <w:basedOn w:val="Policepardfaut"/>
    <w:uiPriority w:val="99"/>
    <w:unhideWhenUsed/>
    <w:rsid w:val="000F5196"/>
    <w:rPr>
      <w:color w:val="2B579A"/>
      <w:shd w:val="clear" w:color="auto" w:fill="E6E6E6"/>
    </w:rPr>
  </w:style>
  <w:style w:type="character" w:styleId="Textedelespacerserv">
    <w:name w:val="Placeholder Text"/>
    <w:basedOn w:val="Policepardfaut"/>
    <w:uiPriority w:val="99"/>
    <w:semiHidden/>
    <w:rsid w:val="003825A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4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9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52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11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8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73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320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427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5907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824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786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619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797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957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117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364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599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076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218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778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550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724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869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008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231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15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427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958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387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826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980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0044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729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29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0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2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4553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610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53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4116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138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863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875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803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7596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77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188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453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941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929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739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3826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2769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674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90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5336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249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608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54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0689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440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101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241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7654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340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09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04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464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543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477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68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253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819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74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6425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8138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9900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3444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150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86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2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2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06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173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1788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280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077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214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48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3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77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093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80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9123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11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065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664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872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6351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560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70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928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916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954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017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3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0216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2550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8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8157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21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875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8479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223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8845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066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221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0005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71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645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11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908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2925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164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770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8768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849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971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5365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724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636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853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274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0832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774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117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728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54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278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853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267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4850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358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702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080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6949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151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77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8259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455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22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863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980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229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42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99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2026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148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007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0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6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22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46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6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6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10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89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1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63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83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522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8016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5389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13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70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569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623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468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072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350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4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445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284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3422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35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32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320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2234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94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482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680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4909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590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621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798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15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156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477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37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553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549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77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736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164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777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748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208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010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19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79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595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526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76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8680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963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0791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301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420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261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624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4170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66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440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437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256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53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716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57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78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366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566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1395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9254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78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846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416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987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7338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2368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7444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638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416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8756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080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936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2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9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9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3666">
          <w:marLeft w:val="-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3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4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76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5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800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30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331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10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634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29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473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573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543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695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265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174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107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157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185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636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34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172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82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147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26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858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785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843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689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939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945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939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557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63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34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401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387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8192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14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126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95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3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4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124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655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283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47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061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95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078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150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046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698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668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513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1247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405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06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41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5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106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154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2965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8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0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662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434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034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57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24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4718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546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747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258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119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46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874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220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50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035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109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504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3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0987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502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463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641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439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4171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8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539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2059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781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720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231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414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85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593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2194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876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900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813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087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09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548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798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4259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1289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6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303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21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085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3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1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44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5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1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1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86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146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155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177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40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906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893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69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642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377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817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0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86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858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463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387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670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19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025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261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0960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953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968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92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7735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40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9363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8137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214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337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733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401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435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792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328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39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513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30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691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057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75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1673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38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541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56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018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266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721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9908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863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015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1700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224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626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672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053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888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61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64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037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43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389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754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977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871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6421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7323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206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6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6098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834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063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3517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984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89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706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30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478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394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0353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95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416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669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41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049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25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505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190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02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575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143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46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68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5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857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982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583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240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589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911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895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614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652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301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58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0998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621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716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6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24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59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751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514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186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3031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000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408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7045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049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599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244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988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8381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79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942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24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134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250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48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34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714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149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733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6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701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10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4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5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262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276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09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407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784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042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35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873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4639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0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671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582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10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698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55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6593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796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94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0417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974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03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49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630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0785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91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663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6483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834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807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9874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70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398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385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0953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43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06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81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78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861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625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07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437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572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83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8566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62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927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14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282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66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9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2960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845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929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9280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4832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886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339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476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689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05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325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7683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44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371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756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967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015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37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9906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048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88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8157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76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677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70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017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0549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952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951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4088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306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47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4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5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86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2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672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235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520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756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179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95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982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454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03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951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661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77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82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844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19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688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17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38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935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093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816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10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889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574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23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190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018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75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72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62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14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60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211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547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2716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231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217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590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479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478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99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27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13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868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10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56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15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621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087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873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47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752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398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453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23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043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571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51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580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961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406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269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0202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9367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9507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611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501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9293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502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343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993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486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169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174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03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41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46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609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067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2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73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288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39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82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774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130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120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384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685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905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17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087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607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354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3521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438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975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0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94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0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26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3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605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37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386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298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2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3571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57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769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172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392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89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902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745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360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0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26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821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5348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037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19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784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774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49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609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482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293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3790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135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2849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707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681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972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977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301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486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49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607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61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387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66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6523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917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623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3911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79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11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139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10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04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13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07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8952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74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762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391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66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322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694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1300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895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38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9635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615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995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513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9086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2118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78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600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8109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354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67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170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833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682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885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8531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697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360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8654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892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494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92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629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40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725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524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759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510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974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255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745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142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6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3690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907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19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6512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76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8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24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370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3457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05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390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375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821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787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80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53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76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2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1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107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537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315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59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975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19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013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942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724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456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028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023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82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76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38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324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48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784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001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032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176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014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8678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296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989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4819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54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207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92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17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946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6572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564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458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209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65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962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740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3478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643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90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5079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68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3257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509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9879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942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61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200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339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631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5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492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397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545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7791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004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381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59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75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727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932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19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06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5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623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120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03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331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46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75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3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13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1110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877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922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4798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523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389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995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67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1753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292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468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895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59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5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442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772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949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958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9103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60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31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5044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715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3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572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64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813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806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630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6053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6591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843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6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36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64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54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7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625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42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76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7787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22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904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91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385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545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155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9185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972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129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95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050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530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89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973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0030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345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73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023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90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7119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116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203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3045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051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483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27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38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6368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63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100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9261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03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770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331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109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9681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56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028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248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16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21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484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348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900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336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208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576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639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385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7777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27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3521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049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07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7883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23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97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314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029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3741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944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09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8353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085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301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349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568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9621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98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490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5415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45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673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4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05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21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69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786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587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04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65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0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700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18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318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782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714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22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15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8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579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981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0999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46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222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3440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943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963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39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6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571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49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73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810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0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759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653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826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0813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100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14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1279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9866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777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384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02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350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90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956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3449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3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571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539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774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6666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13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3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3299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124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8321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743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855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6299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60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274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851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005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58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171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71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3245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5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6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742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91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80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18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025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021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50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0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686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48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48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0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7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2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9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94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2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75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80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44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464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46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111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852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782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67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6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15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9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430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153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274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998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13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330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253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46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440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220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18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940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9827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8869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510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2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7467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59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85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761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815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96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448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970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408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323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976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2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717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5908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163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525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7825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472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396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538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4012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31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23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57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058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7401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980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30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719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801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80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34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431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95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0074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102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59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592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1136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066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98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411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17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469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727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66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6608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969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9407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16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701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840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94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3920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61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753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5867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32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448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409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73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2959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028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696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7343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41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80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153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866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407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97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37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15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88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2332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442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738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149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626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0324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787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829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2473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872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712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4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02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5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71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67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666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212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18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948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77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16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432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457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3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642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641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119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367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726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19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717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865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578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281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8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770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599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442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65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521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56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01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100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719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320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7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1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20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15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760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403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69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102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790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299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585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748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572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958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978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673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640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2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539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367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432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289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9120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488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21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343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96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776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564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868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770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826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961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5102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2194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6403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87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719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1669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244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463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984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480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968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12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812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91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250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02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923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906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45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500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464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15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738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46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070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349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4513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135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567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486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841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96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13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201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409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8</Words>
  <Characters>4444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ETRE</dc:creator>
  <cp:keywords/>
  <dc:description/>
  <cp:lastModifiedBy>Emma MENANT</cp:lastModifiedBy>
  <cp:revision>213</cp:revision>
  <dcterms:created xsi:type="dcterms:W3CDTF">2024-04-04T12:41:00Z</dcterms:created>
  <dcterms:modified xsi:type="dcterms:W3CDTF">2024-12-20T08:08:00Z</dcterms:modified>
</cp:coreProperties>
</file>